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FFED6" w14:textId="627F6CD2" w:rsidR="00596A77" w:rsidRPr="00666A23" w:rsidRDefault="00270A2C" w:rsidP="00596A77">
      <w:pPr>
        <w:rPr>
          <w:rFonts w:ascii="Times New Roman" w:hAnsi="Times New Roman" w:cs="Times New Roman"/>
        </w:rPr>
      </w:pPr>
      <w:r w:rsidRPr="00270A2C">
        <w:rPr>
          <w:rFonts w:ascii="Times New Roman" w:hAnsi="Times New Roman" w:cs="Times New Roman"/>
          <w:b/>
          <w:bCs/>
        </w:rPr>
        <w:t xml:space="preserve">Supplementary </w:t>
      </w:r>
      <w:r w:rsidR="005A5C4A">
        <w:rPr>
          <w:rFonts w:ascii="Times New Roman" w:hAnsi="Times New Roman" w:cs="Times New Roman"/>
          <w:b/>
          <w:bCs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szCs w:val="28"/>
        </w:rPr>
        <w:t>2</w:t>
      </w:r>
      <w:r w:rsidR="00596A77" w:rsidRPr="00666A23">
        <w:rPr>
          <w:rFonts w:ascii="Times New Roman" w:hAnsi="Times New Roman" w:cs="Times New Roman"/>
        </w:rPr>
        <w:t>: study quality qualitative studies</w:t>
      </w:r>
    </w:p>
    <w:p w14:paraId="2D405360" w14:textId="77777777" w:rsidR="00596A77" w:rsidRDefault="00596A77" w:rsidP="00596A77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666A23">
        <w:rPr>
          <w:rFonts w:ascii="Times New Roman" w:hAnsi="Times New Roman" w:cs="Times New Roman"/>
          <w:sz w:val="18"/>
          <w:szCs w:val="18"/>
        </w:rPr>
        <w:t xml:space="preserve">Answer categories: Y = YES, N = NO, U = unclear; N/A = not applicable </w:t>
      </w:r>
    </w:p>
    <w:p w14:paraId="17CB58A1" w14:textId="77777777" w:rsidR="00596A77" w:rsidRPr="00666A23" w:rsidRDefault="00596A77" w:rsidP="00596A77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5000" w:type="pct"/>
        <w:shd w:val="clear" w:color="auto" w:fill="D9D9D9" w:themeFill="background1" w:themeFillShade="D9"/>
        <w:tblLook w:val="06A0" w:firstRow="1" w:lastRow="0" w:firstColumn="1" w:lastColumn="0" w:noHBand="1" w:noVBand="1"/>
      </w:tblPr>
      <w:tblGrid>
        <w:gridCol w:w="1276"/>
        <w:gridCol w:w="1137"/>
        <w:gridCol w:w="1282"/>
        <w:gridCol w:w="1282"/>
        <w:gridCol w:w="1282"/>
        <w:gridCol w:w="1442"/>
        <w:gridCol w:w="1282"/>
        <w:gridCol w:w="1442"/>
        <w:gridCol w:w="1602"/>
        <w:gridCol w:w="1762"/>
        <w:gridCol w:w="1599"/>
      </w:tblGrid>
      <w:tr w:rsidR="00596A77" w:rsidRPr="00666A23" w14:paraId="61EC2EFA" w14:textId="77777777" w:rsidTr="0098738A">
        <w:tc>
          <w:tcPr>
            <w:tcW w:w="415" w:type="pct"/>
            <w:shd w:val="clear" w:color="auto" w:fill="auto"/>
          </w:tcPr>
          <w:p w14:paraId="6F13C84A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uthor, date</w:t>
            </w:r>
          </w:p>
        </w:tc>
        <w:tc>
          <w:tcPr>
            <w:tcW w:w="365" w:type="pct"/>
            <w:shd w:val="clear" w:color="auto" w:fill="auto"/>
          </w:tcPr>
          <w:p w14:paraId="64F7BABD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 1. Was the sample frame appropriate to address the target population?</w:t>
            </w:r>
          </w:p>
        </w:tc>
        <w:tc>
          <w:tcPr>
            <w:tcW w:w="417" w:type="pct"/>
            <w:shd w:val="clear" w:color="auto" w:fill="auto"/>
          </w:tcPr>
          <w:p w14:paraId="0EC3C83E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2.  Were study participants sampled in an appropriate way?</w:t>
            </w:r>
          </w:p>
        </w:tc>
        <w:tc>
          <w:tcPr>
            <w:tcW w:w="417" w:type="pct"/>
            <w:shd w:val="clear" w:color="auto" w:fill="auto"/>
          </w:tcPr>
          <w:p w14:paraId="07E5B55D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3.  Was the sample size adequate?</w:t>
            </w:r>
          </w:p>
        </w:tc>
        <w:tc>
          <w:tcPr>
            <w:tcW w:w="417" w:type="pct"/>
            <w:shd w:val="clear" w:color="auto" w:fill="auto"/>
          </w:tcPr>
          <w:p w14:paraId="126B652A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4. Were the study subjects and the setting described in detail?</w:t>
            </w:r>
          </w:p>
        </w:tc>
        <w:tc>
          <w:tcPr>
            <w:tcW w:w="469" w:type="pct"/>
            <w:shd w:val="clear" w:color="auto" w:fill="auto"/>
          </w:tcPr>
          <w:p w14:paraId="3D14AE76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5. Was the data analysis conducted with sufficient coverage of the identified sample?</w:t>
            </w:r>
          </w:p>
        </w:tc>
        <w:tc>
          <w:tcPr>
            <w:tcW w:w="417" w:type="pct"/>
            <w:shd w:val="clear" w:color="auto" w:fill="auto"/>
          </w:tcPr>
          <w:p w14:paraId="5D75B32A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6. Were valid methods used for the identification of the condition?</w:t>
            </w:r>
          </w:p>
        </w:tc>
        <w:tc>
          <w:tcPr>
            <w:tcW w:w="469" w:type="pct"/>
            <w:shd w:val="clear" w:color="auto" w:fill="auto"/>
          </w:tcPr>
          <w:p w14:paraId="07674B59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7.  Was the condition measured in a standard, reliable way for all participants?</w:t>
            </w:r>
          </w:p>
        </w:tc>
        <w:tc>
          <w:tcPr>
            <w:tcW w:w="521" w:type="pct"/>
            <w:shd w:val="clear" w:color="auto" w:fill="auto"/>
          </w:tcPr>
          <w:p w14:paraId="20C236D4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8.  Was there appropriate statistical analysis?</w:t>
            </w:r>
          </w:p>
        </w:tc>
        <w:tc>
          <w:tcPr>
            <w:tcW w:w="573" w:type="pct"/>
            <w:shd w:val="clear" w:color="auto" w:fill="auto"/>
          </w:tcPr>
          <w:p w14:paraId="55BE1DE9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9. Was the response rate adequate, and if not, was the low response rate managed appropriately?</w:t>
            </w:r>
          </w:p>
        </w:tc>
        <w:tc>
          <w:tcPr>
            <w:tcW w:w="521" w:type="pct"/>
            <w:shd w:val="clear" w:color="auto" w:fill="auto"/>
          </w:tcPr>
          <w:p w14:paraId="798E44A4" w14:textId="77777777" w:rsidR="00596A77" w:rsidRPr="00666A23" w:rsidRDefault="00596A77" w:rsidP="00596A7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Overall appraisal (include / exclude)</w:t>
            </w:r>
          </w:p>
        </w:tc>
      </w:tr>
      <w:tr w:rsidR="00596A77" w:rsidRPr="00666A23" w14:paraId="21A24A76" w14:textId="77777777" w:rsidTr="00596A77">
        <w:tc>
          <w:tcPr>
            <w:tcW w:w="415" w:type="pct"/>
            <w:shd w:val="clear" w:color="auto" w:fill="auto"/>
            <w:vAlign w:val="center"/>
          </w:tcPr>
          <w:p w14:paraId="3CD32023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Remes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 al. (2012)</w:t>
            </w:r>
          </w:p>
        </w:tc>
        <w:tc>
          <w:tcPr>
            <w:tcW w:w="365" w:type="pct"/>
            <w:shd w:val="clear" w:color="auto" w:fill="auto"/>
          </w:tcPr>
          <w:p w14:paraId="0A84A71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1E0B2F6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2E25E9D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7F88C720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3D4C17A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2B34336B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0CA549DE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3C0F93C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3CA41F3E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7F4F55FA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(9 Y) include</w:t>
            </w:r>
          </w:p>
        </w:tc>
      </w:tr>
      <w:tr w:rsidR="00596A77" w:rsidRPr="00666A23" w14:paraId="3C7D8D41" w14:textId="77777777" w:rsidTr="00596A77">
        <w:tc>
          <w:tcPr>
            <w:tcW w:w="415" w:type="pct"/>
            <w:shd w:val="clear" w:color="auto" w:fill="auto"/>
            <w:vAlign w:val="center"/>
          </w:tcPr>
          <w:p w14:paraId="6A0F6768" w14:textId="77777777" w:rsidR="00596A77" w:rsidRPr="00666A23" w:rsidRDefault="00596A77" w:rsidP="00596A77">
            <w:pPr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</w:t>
            </w: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Vermandere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 al. (2014)  </w:t>
            </w:r>
          </w:p>
        </w:tc>
        <w:tc>
          <w:tcPr>
            <w:tcW w:w="365" w:type="pct"/>
            <w:shd w:val="clear" w:color="auto" w:fill="auto"/>
          </w:tcPr>
          <w:p w14:paraId="6BFEF91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2FA7C2C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1E8F04A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70571B1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58B79494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15CBCD6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4693C7E0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2E67C5F3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5E21D27E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5295161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(8 Y) include</w:t>
            </w:r>
          </w:p>
        </w:tc>
      </w:tr>
      <w:tr w:rsidR="00596A77" w:rsidRPr="00666A23" w14:paraId="307CB973" w14:textId="77777777" w:rsidTr="00596A77">
        <w:tc>
          <w:tcPr>
            <w:tcW w:w="415" w:type="pct"/>
            <w:shd w:val="clear" w:color="auto" w:fill="auto"/>
            <w:vAlign w:val="center"/>
          </w:tcPr>
          <w:p w14:paraId="37A0DE1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Ports et al. (2013)</w:t>
            </w:r>
          </w:p>
        </w:tc>
        <w:tc>
          <w:tcPr>
            <w:tcW w:w="365" w:type="pct"/>
            <w:shd w:val="clear" w:color="auto" w:fill="auto"/>
          </w:tcPr>
          <w:p w14:paraId="3174EC4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6D99240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2708F2C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1D5646B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11E3711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D77137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3C32A35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7DB0CB5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0274E1A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5901ADF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(8 Y) include</w:t>
            </w:r>
          </w:p>
        </w:tc>
      </w:tr>
      <w:tr w:rsidR="00596A77" w:rsidRPr="00666A23" w14:paraId="690AD761" w14:textId="77777777" w:rsidTr="00596A77">
        <w:tc>
          <w:tcPr>
            <w:tcW w:w="415" w:type="pct"/>
            <w:shd w:val="clear" w:color="auto" w:fill="auto"/>
            <w:vAlign w:val="center"/>
          </w:tcPr>
          <w:p w14:paraId="3BE348E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</w:t>
            </w: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Nabirye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 al. (2020)</w:t>
            </w:r>
          </w:p>
        </w:tc>
        <w:tc>
          <w:tcPr>
            <w:tcW w:w="365" w:type="pct"/>
            <w:shd w:val="clear" w:color="auto" w:fill="auto"/>
          </w:tcPr>
          <w:p w14:paraId="1970440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02EF4573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3047EC0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2367234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0DC82570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250E66B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04A48193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360B8AB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73D47B2B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39861CC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(9 Y) include</w:t>
            </w:r>
          </w:p>
        </w:tc>
      </w:tr>
      <w:tr w:rsidR="00596A77" w:rsidRPr="00666A23" w14:paraId="29BB57BE" w14:textId="77777777" w:rsidTr="00596A77">
        <w:tc>
          <w:tcPr>
            <w:tcW w:w="415" w:type="pct"/>
            <w:shd w:val="clear" w:color="auto" w:fill="auto"/>
            <w:vAlign w:val="center"/>
          </w:tcPr>
          <w:p w14:paraId="5FF5A35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Massey et al. (2017)</w:t>
            </w:r>
          </w:p>
        </w:tc>
        <w:tc>
          <w:tcPr>
            <w:tcW w:w="365" w:type="pct"/>
            <w:shd w:val="clear" w:color="auto" w:fill="auto"/>
          </w:tcPr>
          <w:p w14:paraId="6D8736A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7748E23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421C06EA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4842273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469" w:type="pct"/>
            <w:shd w:val="clear" w:color="auto" w:fill="auto"/>
          </w:tcPr>
          <w:p w14:paraId="2CE7F5A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9C8AF42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02F866C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</w:t>
            </w:r>
          </w:p>
        </w:tc>
        <w:tc>
          <w:tcPr>
            <w:tcW w:w="521" w:type="pct"/>
            <w:shd w:val="clear" w:color="auto" w:fill="auto"/>
          </w:tcPr>
          <w:p w14:paraId="0E8B6DB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15FC7FF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</w:t>
            </w:r>
          </w:p>
        </w:tc>
        <w:tc>
          <w:tcPr>
            <w:tcW w:w="521" w:type="pct"/>
            <w:shd w:val="clear" w:color="auto" w:fill="auto"/>
          </w:tcPr>
          <w:p w14:paraId="12C4FA1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6 Y) include</w:t>
            </w:r>
          </w:p>
        </w:tc>
      </w:tr>
      <w:tr w:rsidR="00596A77" w:rsidRPr="00666A23" w14:paraId="79120790" w14:textId="77777777" w:rsidTr="00596A77">
        <w:tc>
          <w:tcPr>
            <w:tcW w:w="415" w:type="pct"/>
            <w:shd w:val="clear" w:color="auto" w:fill="auto"/>
            <w:vAlign w:val="center"/>
          </w:tcPr>
          <w:p w14:paraId="1321D284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Delany-</w:t>
            </w: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Moretlwe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. al. (2018)</w:t>
            </w:r>
          </w:p>
        </w:tc>
        <w:tc>
          <w:tcPr>
            <w:tcW w:w="365" w:type="pct"/>
            <w:shd w:val="clear" w:color="auto" w:fill="auto"/>
          </w:tcPr>
          <w:p w14:paraId="1395D82A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76927E4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6D042EE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54885984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0DDEF1B3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3CEB243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23D910B3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521" w:type="pct"/>
            <w:shd w:val="clear" w:color="auto" w:fill="auto"/>
          </w:tcPr>
          <w:p w14:paraId="596257C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2CCE425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i/>
                <w:iCs/>
                <w:color w:val="000000"/>
                <w:sz w:val="18"/>
                <w:szCs w:val="16"/>
              </w:rPr>
              <w:t>not applicable</w:t>
            </w:r>
          </w:p>
        </w:tc>
        <w:tc>
          <w:tcPr>
            <w:tcW w:w="521" w:type="pct"/>
            <w:shd w:val="clear" w:color="auto" w:fill="auto"/>
          </w:tcPr>
          <w:p w14:paraId="7FD3BD4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(6 Y) include</w:t>
            </w:r>
          </w:p>
        </w:tc>
      </w:tr>
      <w:tr w:rsidR="00596A77" w:rsidRPr="00666A23" w14:paraId="2EE0291C" w14:textId="77777777" w:rsidTr="00596A77">
        <w:tc>
          <w:tcPr>
            <w:tcW w:w="415" w:type="pct"/>
            <w:shd w:val="clear" w:color="auto" w:fill="auto"/>
            <w:vAlign w:val="center"/>
          </w:tcPr>
          <w:p w14:paraId="43B9225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Vermandere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. al. (2015)</w:t>
            </w:r>
          </w:p>
        </w:tc>
        <w:tc>
          <w:tcPr>
            <w:tcW w:w="365" w:type="pct"/>
            <w:shd w:val="clear" w:color="auto" w:fill="auto"/>
          </w:tcPr>
          <w:p w14:paraId="306817C9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2465573B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5ED04AC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77D16DAF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3869D80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4F9124F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0E44CA5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00132993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7A2EA83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6AF75E0E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(7 Y) include</w:t>
            </w:r>
          </w:p>
        </w:tc>
      </w:tr>
      <w:tr w:rsidR="00596A77" w:rsidRPr="00666A23" w14:paraId="7A8741BE" w14:textId="77777777" w:rsidTr="00596A77">
        <w:tc>
          <w:tcPr>
            <w:tcW w:w="415" w:type="pct"/>
            <w:shd w:val="clear" w:color="auto" w:fill="auto"/>
            <w:vAlign w:val="center"/>
          </w:tcPr>
          <w:p w14:paraId="6895F1E8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Kisaakye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. al. (2018)</w:t>
            </w:r>
          </w:p>
        </w:tc>
        <w:tc>
          <w:tcPr>
            <w:tcW w:w="365" w:type="pct"/>
            <w:shd w:val="clear" w:color="auto" w:fill="auto"/>
          </w:tcPr>
          <w:p w14:paraId="5B6E503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3207F5EB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76720B1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U</w:t>
            </w:r>
          </w:p>
        </w:tc>
        <w:tc>
          <w:tcPr>
            <w:tcW w:w="417" w:type="pct"/>
            <w:shd w:val="clear" w:color="auto" w:fill="auto"/>
          </w:tcPr>
          <w:p w14:paraId="10205F94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469" w:type="pct"/>
            <w:shd w:val="clear" w:color="auto" w:fill="auto"/>
          </w:tcPr>
          <w:p w14:paraId="44FF6BB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15D4E344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231F649F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0663F51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43BE3837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737F6D0B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7 Y) include</w:t>
            </w:r>
          </w:p>
        </w:tc>
      </w:tr>
      <w:tr w:rsidR="00596A77" w:rsidRPr="00666A23" w14:paraId="3DB0B8FA" w14:textId="77777777" w:rsidTr="00596A77">
        <w:tc>
          <w:tcPr>
            <w:tcW w:w="415" w:type="pct"/>
            <w:shd w:val="clear" w:color="auto" w:fill="auto"/>
            <w:vAlign w:val="center"/>
          </w:tcPr>
          <w:p w14:paraId="31F214E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</w:pPr>
            <w:proofErr w:type="spellStart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>Turiho</w:t>
            </w:r>
            <w:proofErr w:type="spellEnd"/>
            <w:r w:rsidRPr="00666A23">
              <w:rPr>
                <w:rFonts w:ascii="Times New Roman" w:hAnsi="Times New Roman" w:cs="Times New Roman"/>
                <w:b/>
                <w:color w:val="000000"/>
                <w:sz w:val="18"/>
                <w:szCs w:val="16"/>
              </w:rPr>
              <w:t xml:space="preserve"> et. al. (2017)</w:t>
            </w:r>
          </w:p>
        </w:tc>
        <w:tc>
          <w:tcPr>
            <w:tcW w:w="365" w:type="pct"/>
            <w:shd w:val="clear" w:color="auto" w:fill="auto"/>
          </w:tcPr>
          <w:p w14:paraId="2F17C325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3DA6404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2DFBC0FA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2E26F59D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27A943C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17" w:type="pct"/>
            <w:shd w:val="clear" w:color="auto" w:fill="auto"/>
          </w:tcPr>
          <w:p w14:paraId="2399140A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469" w:type="pct"/>
            <w:shd w:val="clear" w:color="auto" w:fill="auto"/>
          </w:tcPr>
          <w:p w14:paraId="42A27DB4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6EBD3376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73" w:type="pct"/>
            <w:shd w:val="clear" w:color="auto" w:fill="auto"/>
          </w:tcPr>
          <w:p w14:paraId="6B6C243C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521" w:type="pct"/>
            <w:shd w:val="clear" w:color="auto" w:fill="auto"/>
          </w:tcPr>
          <w:p w14:paraId="2EB70111" w14:textId="77777777" w:rsidR="00596A77" w:rsidRPr="00666A23" w:rsidRDefault="00596A77" w:rsidP="00596A7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66A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9 Y) include</w:t>
            </w:r>
          </w:p>
        </w:tc>
      </w:tr>
    </w:tbl>
    <w:p w14:paraId="49D7D7F5" w14:textId="77777777" w:rsidR="00596A77" w:rsidRPr="00666A23" w:rsidRDefault="00596A77" w:rsidP="00514A25">
      <w:pPr>
        <w:rPr>
          <w:rFonts w:ascii="Times New Roman" w:hAnsi="Times New Roman" w:cs="Times New Roman"/>
        </w:rPr>
      </w:pPr>
    </w:p>
    <w:sectPr w:rsidR="00596A77" w:rsidRPr="00666A23" w:rsidSect="00514A25">
      <w:headerReference w:type="default" r:id="rId11"/>
      <w:pgSz w:w="16838" w:h="11906" w:orient="landscape"/>
      <w:pgMar w:top="720" w:right="720" w:bottom="720" w:left="72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1F1A9" w14:textId="77777777" w:rsidR="001C6FCD" w:rsidRDefault="001C6FCD">
      <w:r>
        <w:separator/>
      </w:r>
    </w:p>
  </w:endnote>
  <w:endnote w:type="continuationSeparator" w:id="0">
    <w:p w14:paraId="51F468B6" w14:textId="77777777" w:rsidR="001C6FCD" w:rsidRDefault="001C6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MT">
    <w:altName w:val="Arial"/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F5D0A" w14:textId="77777777" w:rsidR="001C6FCD" w:rsidRDefault="001C6FCD">
      <w:r>
        <w:separator/>
      </w:r>
    </w:p>
  </w:footnote>
  <w:footnote w:type="continuationSeparator" w:id="0">
    <w:p w14:paraId="3AC7A3BA" w14:textId="77777777" w:rsidR="001C6FCD" w:rsidRDefault="001C6F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227D0" w14:textId="5CB6B05F" w:rsidR="00220339" w:rsidRPr="00030B40" w:rsidRDefault="00220339" w:rsidP="00030B4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B37DD"/>
    <w:multiLevelType w:val="multilevel"/>
    <w:tmpl w:val="D0C49F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6B63DB"/>
    <w:multiLevelType w:val="hybridMultilevel"/>
    <w:tmpl w:val="3C7E1226"/>
    <w:lvl w:ilvl="0" w:tplc="B76C21D6">
      <w:start w:val="1"/>
      <w:numFmt w:val="decimal"/>
      <w:lvlText w:val="%1."/>
      <w:lvlJc w:val="left"/>
      <w:pPr>
        <w:ind w:left="1316" w:hanging="360"/>
      </w:pPr>
      <w:rPr>
        <w:rFonts w:ascii="Arial MT" w:eastAsia="Arial MT" w:hAnsi="Arial MT" w:cs="Arial MT" w:hint="default"/>
        <w:w w:val="100"/>
        <w:sz w:val="24"/>
        <w:szCs w:val="24"/>
        <w:lang w:val="en-US" w:eastAsia="en-US" w:bidi="ar-SA"/>
      </w:rPr>
    </w:lvl>
    <w:lvl w:ilvl="1" w:tplc="56B85AA4">
      <w:numFmt w:val="bullet"/>
      <w:lvlText w:val="•"/>
      <w:lvlJc w:val="left"/>
      <w:pPr>
        <w:ind w:left="2687" w:hanging="360"/>
      </w:pPr>
      <w:rPr>
        <w:rFonts w:hint="default"/>
        <w:lang w:val="en-US" w:eastAsia="en-US" w:bidi="ar-SA"/>
      </w:rPr>
    </w:lvl>
    <w:lvl w:ilvl="2" w:tplc="9A948BF2">
      <w:numFmt w:val="bullet"/>
      <w:lvlText w:val="•"/>
      <w:lvlJc w:val="left"/>
      <w:pPr>
        <w:ind w:left="4055" w:hanging="360"/>
      </w:pPr>
      <w:rPr>
        <w:rFonts w:hint="default"/>
        <w:lang w:val="en-US" w:eastAsia="en-US" w:bidi="ar-SA"/>
      </w:rPr>
    </w:lvl>
    <w:lvl w:ilvl="3" w:tplc="25E2A30A">
      <w:numFmt w:val="bullet"/>
      <w:lvlText w:val="•"/>
      <w:lvlJc w:val="left"/>
      <w:pPr>
        <w:ind w:left="5423" w:hanging="360"/>
      </w:pPr>
      <w:rPr>
        <w:rFonts w:hint="default"/>
        <w:lang w:val="en-US" w:eastAsia="en-US" w:bidi="ar-SA"/>
      </w:rPr>
    </w:lvl>
    <w:lvl w:ilvl="4" w:tplc="2A265294">
      <w:numFmt w:val="bullet"/>
      <w:lvlText w:val="•"/>
      <w:lvlJc w:val="left"/>
      <w:pPr>
        <w:ind w:left="6791" w:hanging="360"/>
      </w:pPr>
      <w:rPr>
        <w:rFonts w:hint="default"/>
        <w:lang w:val="en-US" w:eastAsia="en-US" w:bidi="ar-SA"/>
      </w:rPr>
    </w:lvl>
    <w:lvl w:ilvl="5" w:tplc="5FA22CF6">
      <w:numFmt w:val="bullet"/>
      <w:lvlText w:val="•"/>
      <w:lvlJc w:val="left"/>
      <w:pPr>
        <w:ind w:left="8159" w:hanging="360"/>
      </w:pPr>
      <w:rPr>
        <w:rFonts w:hint="default"/>
        <w:lang w:val="en-US" w:eastAsia="en-US" w:bidi="ar-SA"/>
      </w:rPr>
    </w:lvl>
    <w:lvl w:ilvl="6" w:tplc="49C81120">
      <w:numFmt w:val="bullet"/>
      <w:lvlText w:val="•"/>
      <w:lvlJc w:val="left"/>
      <w:pPr>
        <w:ind w:left="9527" w:hanging="360"/>
      </w:pPr>
      <w:rPr>
        <w:rFonts w:hint="default"/>
        <w:lang w:val="en-US" w:eastAsia="en-US" w:bidi="ar-SA"/>
      </w:rPr>
    </w:lvl>
    <w:lvl w:ilvl="7" w:tplc="3CCCE4DA">
      <w:numFmt w:val="bullet"/>
      <w:lvlText w:val="•"/>
      <w:lvlJc w:val="left"/>
      <w:pPr>
        <w:ind w:left="10894" w:hanging="360"/>
      </w:pPr>
      <w:rPr>
        <w:rFonts w:hint="default"/>
        <w:lang w:val="en-US" w:eastAsia="en-US" w:bidi="ar-SA"/>
      </w:rPr>
    </w:lvl>
    <w:lvl w:ilvl="8" w:tplc="2AC2E0A2">
      <w:numFmt w:val="bullet"/>
      <w:lvlText w:val="•"/>
      <w:lvlJc w:val="left"/>
      <w:pPr>
        <w:ind w:left="12262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EBF3FB1"/>
    <w:multiLevelType w:val="hybridMultilevel"/>
    <w:tmpl w:val="9286BB0A"/>
    <w:lvl w:ilvl="0" w:tplc="0996FEAC">
      <w:numFmt w:val="bullet"/>
      <w:lvlText w:val="-"/>
      <w:lvlJc w:val="left"/>
      <w:pPr>
        <w:ind w:left="720" w:hanging="360"/>
      </w:pPr>
      <w:rPr>
        <w:rFonts w:ascii="Times New Roman" w:eastAsia="Arial MT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C95C1F"/>
    <w:multiLevelType w:val="hybridMultilevel"/>
    <w:tmpl w:val="AEC446C6"/>
    <w:lvl w:ilvl="0" w:tplc="80D25F20">
      <w:start w:val="1"/>
      <w:numFmt w:val="decimal"/>
      <w:lvlText w:val="%1."/>
      <w:lvlJc w:val="left"/>
      <w:pPr>
        <w:ind w:left="1316" w:hanging="360"/>
      </w:pPr>
      <w:rPr>
        <w:rFonts w:ascii="Arial MT" w:eastAsia="Arial MT" w:hAnsi="Arial MT" w:cs="Arial MT" w:hint="default"/>
        <w:w w:val="100"/>
        <w:sz w:val="24"/>
        <w:szCs w:val="24"/>
        <w:lang w:val="en-US" w:eastAsia="en-US" w:bidi="ar-SA"/>
      </w:rPr>
    </w:lvl>
    <w:lvl w:ilvl="1" w:tplc="D554A3D2">
      <w:numFmt w:val="bullet"/>
      <w:lvlText w:val="•"/>
      <w:lvlJc w:val="left"/>
      <w:pPr>
        <w:ind w:left="2687" w:hanging="360"/>
      </w:pPr>
      <w:rPr>
        <w:rFonts w:hint="default"/>
        <w:lang w:val="en-US" w:eastAsia="en-US" w:bidi="ar-SA"/>
      </w:rPr>
    </w:lvl>
    <w:lvl w:ilvl="2" w:tplc="30F6C4F4">
      <w:numFmt w:val="bullet"/>
      <w:lvlText w:val="•"/>
      <w:lvlJc w:val="left"/>
      <w:pPr>
        <w:ind w:left="4055" w:hanging="360"/>
      </w:pPr>
      <w:rPr>
        <w:rFonts w:hint="default"/>
        <w:lang w:val="en-US" w:eastAsia="en-US" w:bidi="ar-SA"/>
      </w:rPr>
    </w:lvl>
    <w:lvl w:ilvl="3" w:tplc="6AE66CCE">
      <w:numFmt w:val="bullet"/>
      <w:lvlText w:val="•"/>
      <w:lvlJc w:val="left"/>
      <w:pPr>
        <w:ind w:left="5423" w:hanging="360"/>
      </w:pPr>
      <w:rPr>
        <w:rFonts w:hint="default"/>
        <w:lang w:val="en-US" w:eastAsia="en-US" w:bidi="ar-SA"/>
      </w:rPr>
    </w:lvl>
    <w:lvl w:ilvl="4" w:tplc="7542F5A0">
      <w:numFmt w:val="bullet"/>
      <w:lvlText w:val="•"/>
      <w:lvlJc w:val="left"/>
      <w:pPr>
        <w:ind w:left="6791" w:hanging="360"/>
      </w:pPr>
      <w:rPr>
        <w:rFonts w:hint="default"/>
        <w:lang w:val="en-US" w:eastAsia="en-US" w:bidi="ar-SA"/>
      </w:rPr>
    </w:lvl>
    <w:lvl w:ilvl="5" w:tplc="BB347430">
      <w:numFmt w:val="bullet"/>
      <w:lvlText w:val="•"/>
      <w:lvlJc w:val="left"/>
      <w:pPr>
        <w:ind w:left="8159" w:hanging="360"/>
      </w:pPr>
      <w:rPr>
        <w:rFonts w:hint="default"/>
        <w:lang w:val="en-US" w:eastAsia="en-US" w:bidi="ar-SA"/>
      </w:rPr>
    </w:lvl>
    <w:lvl w:ilvl="6" w:tplc="D548CBAC">
      <w:numFmt w:val="bullet"/>
      <w:lvlText w:val="•"/>
      <w:lvlJc w:val="left"/>
      <w:pPr>
        <w:ind w:left="9527" w:hanging="360"/>
      </w:pPr>
      <w:rPr>
        <w:rFonts w:hint="default"/>
        <w:lang w:val="en-US" w:eastAsia="en-US" w:bidi="ar-SA"/>
      </w:rPr>
    </w:lvl>
    <w:lvl w:ilvl="7" w:tplc="15AA7B60">
      <w:numFmt w:val="bullet"/>
      <w:lvlText w:val="•"/>
      <w:lvlJc w:val="left"/>
      <w:pPr>
        <w:ind w:left="10894" w:hanging="360"/>
      </w:pPr>
      <w:rPr>
        <w:rFonts w:hint="default"/>
        <w:lang w:val="en-US" w:eastAsia="en-US" w:bidi="ar-SA"/>
      </w:rPr>
    </w:lvl>
    <w:lvl w:ilvl="8" w:tplc="AC1E7D38">
      <w:numFmt w:val="bullet"/>
      <w:lvlText w:val="•"/>
      <w:lvlJc w:val="left"/>
      <w:pPr>
        <w:ind w:left="12262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305612F0"/>
    <w:multiLevelType w:val="hybridMultilevel"/>
    <w:tmpl w:val="61AC8FD0"/>
    <w:lvl w:ilvl="0" w:tplc="AAF2B7A4">
      <w:start w:val="1"/>
      <w:numFmt w:val="decimal"/>
      <w:lvlText w:val="%1."/>
      <w:lvlJc w:val="left"/>
      <w:pPr>
        <w:ind w:left="1316" w:hanging="360"/>
      </w:pPr>
      <w:rPr>
        <w:rFonts w:ascii="Arial MT" w:eastAsia="Arial MT" w:hAnsi="Arial MT" w:cs="Arial MT" w:hint="default"/>
        <w:w w:val="100"/>
        <w:sz w:val="24"/>
        <w:szCs w:val="24"/>
        <w:lang w:val="en-US" w:eastAsia="en-US" w:bidi="ar-SA"/>
      </w:rPr>
    </w:lvl>
    <w:lvl w:ilvl="1" w:tplc="A986E50C">
      <w:numFmt w:val="bullet"/>
      <w:lvlText w:val="•"/>
      <w:lvlJc w:val="left"/>
      <w:pPr>
        <w:ind w:left="2687" w:hanging="360"/>
      </w:pPr>
      <w:rPr>
        <w:rFonts w:hint="default"/>
        <w:lang w:val="en-US" w:eastAsia="en-US" w:bidi="ar-SA"/>
      </w:rPr>
    </w:lvl>
    <w:lvl w:ilvl="2" w:tplc="9E406342">
      <w:numFmt w:val="bullet"/>
      <w:lvlText w:val="•"/>
      <w:lvlJc w:val="left"/>
      <w:pPr>
        <w:ind w:left="4055" w:hanging="360"/>
      </w:pPr>
      <w:rPr>
        <w:rFonts w:hint="default"/>
        <w:lang w:val="en-US" w:eastAsia="en-US" w:bidi="ar-SA"/>
      </w:rPr>
    </w:lvl>
    <w:lvl w:ilvl="3" w:tplc="4CEEA016">
      <w:numFmt w:val="bullet"/>
      <w:lvlText w:val="•"/>
      <w:lvlJc w:val="left"/>
      <w:pPr>
        <w:ind w:left="5423" w:hanging="360"/>
      </w:pPr>
      <w:rPr>
        <w:rFonts w:hint="default"/>
        <w:lang w:val="en-US" w:eastAsia="en-US" w:bidi="ar-SA"/>
      </w:rPr>
    </w:lvl>
    <w:lvl w:ilvl="4" w:tplc="1BF60A6A">
      <w:numFmt w:val="bullet"/>
      <w:lvlText w:val="•"/>
      <w:lvlJc w:val="left"/>
      <w:pPr>
        <w:ind w:left="6791" w:hanging="360"/>
      </w:pPr>
      <w:rPr>
        <w:rFonts w:hint="default"/>
        <w:lang w:val="en-US" w:eastAsia="en-US" w:bidi="ar-SA"/>
      </w:rPr>
    </w:lvl>
    <w:lvl w:ilvl="5" w:tplc="D0B8D3CA">
      <w:numFmt w:val="bullet"/>
      <w:lvlText w:val="•"/>
      <w:lvlJc w:val="left"/>
      <w:pPr>
        <w:ind w:left="8159" w:hanging="360"/>
      </w:pPr>
      <w:rPr>
        <w:rFonts w:hint="default"/>
        <w:lang w:val="en-US" w:eastAsia="en-US" w:bidi="ar-SA"/>
      </w:rPr>
    </w:lvl>
    <w:lvl w:ilvl="6" w:tplc="8E780B76">
      <w:numFmt w:val="bullet"/>
      <w:lvlText w:val="•"/>
      <w:lvlJc w:val="left"/>
      <w:pPr>
        <w:ind w:left="9527" w:hanging="360"/>
      </w:pPr>
      <w:rPr>
        <w:rFonts w:hint="default"/>
        <w:lang w:val="en-US" w:eastAsia="en-US" w:bidi="ar-SA"/>
      </w:rPr>
    </w:lvl>
    <w:lvl w:ilvl="7" w:tplc="F79CE292">
      <w:numFmt w:val="bullet"/>
      <w:lvlText w:val="•"/>
      <w:lvlJc w:val="left"/>
      <w:pPr>
        <w:ind w:left="10894" w:hanging="360"/>
      </w:pPr>
      <w:rPr>
        <w:rFonts w:hint="default"/>
        <w:lang w:val="en-US" w:eastAsia="en-US" w:bidi="ar-SA"/>
      </w:rPr>
    </w:lvl>
    <w:lvl w:ilvl="8" w:tplc="BD645702">
      <w:numFmt w:val="bullet"/>
      <w:lvlText w:val="•"/>
      <w:lvlJc w:val="left"/>
      <w:pPr>
        <w:ind w:left="12262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33E21DFE"/>
    <w:multiLevelType w:val="hybridMultilevel"/>
    <w:tmpl w:val="4E022FF8"/>
    <w:lvl w:ilvl="0" w:tplc="F244B0F6">
      <w:numFmt w:val="bullet"/>
      <w:lvlText w:val="-"/>
      <w:lvlJc w:val="left"/>
      <w:pPr>
        <w:ind w:left="832" w:hanging="360"/>
      </w:pPr>
      <w:rPr>
        <w:rFonts w:ascii="Calibri" w:eastAsia="Arial MT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55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7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9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1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3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5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7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92" w:hanging="360"/>
      </w:pPr>
      <w:rPr>
        <w:rFonts w:ascii="Wingdings" w:hAnsi="Wingdings" w:hint="default"/>
      </w:rPr>
    </w:lvl>
  </w:abstractNum>
  <w:abstractNum w:abstractNumId="6" w15:restartNumberingAfterBreak="0">
    <w:nsid w:val="399D0DDE"/>
    <w:multiLevelType w:val="hybridMultilevel"/>
    <w:tmpl w:val="532AF1E8"/>
    <w:lvl w:ilvl="0" w:tplc="04070001">
      <w:start w:val="1"/>
      <w:numFmt w:val="bullet"/>
      <w:lvlText w:val=""/>
      <w:lvlJc w:val="left"/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203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5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7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9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91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3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5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75" w:hanging="360"/>
      </w:pPr>
      <w:rPr>
        <w:rFonts w:ascii="Wingdings" w:hAnsi="Wingdings" w:hint="default"/>
      </w:rPr>
    </w:lvl>
  </w:abstractNum>
  <w:abstractNum w:abstractNumId="7" w15:restartNumberingAfterBreak="0">
    <w:nsid w:val="52886F96"/>
    <w:multiLevelType w:val="hybridMultilevel"/>
    <w:tmpl w:val="3EAE041C"/>
    <w:lvl w:ilvl="0" w:tplc="35767B86">
      <w:numFmt w:val="bullet"/>
      <w:lvlText w:val="-"/>
      <w:lvlJc w:val="left"/>
      <w:pPr>
        <w:ind w:left="472" w:hanging="360"/>
      </w:pPr>
      <w:rPr>
        <w:rFonts w:ascii="Calibri" w:eastAsia="Arial MT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19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1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3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5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7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9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1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32" w:hanging="360"/>
      </w:pPr>
      <w:rPr>
        <w:rFonts w:ascii="Wingdings" w:hAnsi="Wingdings" w:hint="default"/>
      </w:rPr>
    </w:lvl>
  </w:abstractNum>
  <w:abstractNum w:abstractNumId="8" w15:restartNumberingAfterBreak="0">
    <w:nsid w:val="53842AA0"/>
    <w:multiLevelType w:val="hybridMultilevel"/>
    <w:tmpl w:val="64E408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5BC1DB0"/>
    <w:multiLevelType w:val="hybridMultilevel"/>
    <w:tmpl w:val="62A01FF8"/>
    <w:lvl w:ilvl="0" w:tplc="38625AEC">
      <w:numFmt w:val="bullet"/>
      <w:lvlText w:val="-"/>
      <w:lvlJc w:val="left"/>
      <w:pPr>
        <w:ind w:left="720" w:hanging="360"/>
      </w:pPr>
      <w:rPr>
        <w:rFonts w:ascii="Calibri" w:eastAsia="Arial MT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703A48"/>
    <w:multiLevelType w:val="multilevel"/>
    <w:tmpl w:val="39DAC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E1972AA"/>
    <w:multiLevelType w:val="hybridMultilevel"/>
    <w:tmpl w:val="66867BA8"/>
    <w:lvl w:ilvl="0" w:tplc="0576E6A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667CFE"/>
    <w:multiLevelType w:val="multilevel"/>
    <w:tmpl w:val="FAFEA67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574" w:hanging="432"/>
      </w:pPr>
      <w:rPr>
        <w:b w:val="0"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B3B5D53"/>
    <w:multiLevelType w:val="hybridMultilevel"/>
    <w:tmpl w:val="4F5E1A66"/>
    <w:lvl w:ilvl="0" w:tplc="DEE22FB2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5520290">
    <w:abstractNumId w:val="1"/>
  </w:num>
  <w:num w:numId="2" w16cid:durableId="2107575590">
    <w:abstractNumId w:val="3"/>
  </w:num>
  <w:num w:numId="3" w16cid:durableId="1820882493">
    <w:abstractNumId w:val="4"/>
  </w:num>
  <w:num w:numId="4" w16cid:durableId="1663774432">
    <w:abstractNumId w:val="11"/>
  </w:num>
  <w:num w:numId="5" w16cid:durableId="1866291171">
    <w:abstractNumId w:val="13"/>
  </w:num>
  <w:num w:numId="6" w16cid:durableId="135489286">
    <w:abstractNumId w:val="6"/>
  </w:num>
  <w:num w:numId="7" w16cid:durableId="1287737433">
    <w:abstractNumId w:val="9"/>
  </w:num>
  <w:num w:numId="8" w16cid:durableId="2060744054">
    <w:abstractNumId w:val="7"/>
  </w:num>
  <w:num w:numId="9" w16cid:durableId="1005327828">
    <w:abstractNumId w:val="5"/>
  </w:num>
  <w:num w:numId="10" w16cid:durableId="1920821002">
    <w:abstractNumId w:val="12"/>
  </w:num>
  <w:num w:numId="11" w16cid:durableId="677805487">
    <w:abstractNumId w:val="0"/>
  </w:num>
  <w:num w:numId="12" w16cid:durableId="391999213">
    <w:abstractNumId w:val="10"/>
  </w:num>
  <w:num w:numId="13" w16cid:durableId="252670981">
    <w:abstractNumId w:val="8"/>
  </w:num>
  <w:num w:numId="14" w16cid:durableId="13530705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E02"/>
    <w:rsid w:val="00001173"/>
    <w:rsid w:val="00001F63"/>
    <w:rsid w:val="000052CD"/>
    <w:rsid w:val="00006B8D"/>
    <w:rsid w:val="00007AF3"/>
    <w:rsid w:val="0001056D"/>
    <w:rsid w:val="00010FC5"/>
    <w:rsid w:val="00013BAE"/>
    <w:rsid w:val="00013FD7"/>
    <w:rsid w:val="00014C62"/>
    <w:rsid w:val="0002268B"/>
    <w:rsid w:val="000232E6"/>
    <w:rsid w:val="00023638"/>
    <w:rsid w:val="00023DED"/>
    <w:rsid w:val="00024C03"/>
    <w:rsid w:val="000264BC"/>
    <w:rsid w:val="00027EB0"/>
    <w:rsid w:val="00030B40"/>
    <w:rsid w:val="00031536"/>
    <w:rsid w:val="000346BF"/>
    <w:rsid w:val="000440A0"/>
    <w:rsid w:val="00045861"/>
    <w:rsid w:val="000464DB"/>
    <w:rsid w:val="000505A3"/>
    <w:rsid w:val="00050AE1"/>
    <w:rsid w:val="00051A2A"/>
    <w:rsid w:val="00053460"/>
    <w:rsid w:val="0005478F"/>
    <w:rsid w:val="00055C6C"/>
    <w:rsid w:val="00057032"/>
    <w:rsid w:val="0006031B"/>
    <w:rsid w:val="00061CEC"/>
    <w:rsid w:val="0006252E"/>
    <w:rsid w:val="00063972"/>
    <w:rsid w:val="00064887"/>
    <w:rsid w:val="00066D0B"/>
    <w:rsid w:val="00070612"/>
    <w:rsid w:val="00073533"/>
    <w:rsid w:val="000751B2"/>
    <w:rsid w:val="00075F5D"/>
    <w:rsid w:val="00077B2F"/>
    <w:rsid w:val="00077F90"/>
    <w:rsid w:val="0008164E"/>
    <w:rsid w:val="00081A2A"/>
    <w:rsid w:val="00082168"/>
    <w:rsid w:val="000823F5"/>
    <w:rsid w:val="00082A8F"/>
    <w:rsid w:val="000831FF"/>
    <w:rsid w:val="0008475D"/>
    <w:rsid w:val="0008498A"/>
    <w:rsid w:val="00085D2A"/>
    <w:rsid w:val="00091657"/>
    <w:rsid w:val="00092B92"/>
    <w:rsid w:val="00092CC4"/>
    <w:rsid w:val="00092E6A"/>
    <w:rsid w:val="00093467"/>
    <w:rsid w:val="00093CE6"/>
    <w:rsid w:val="00097187"/>
    <w:rsid w:val="000A2244"/>
    <w:rsid w:val="000A2EE2"/>
    <w:rsid w:val="000A39AF"/>
    <w:rsid w:val="000A694E"/>
    <w:rsid w:val="000A79A7"/>
    <w:rsid w:val="000B0458"/>
    <w:rsid w:val="000B0823"/>
    <w:rsid w:val="000B0976"/>
    <w:rsid w:val="000B0E07"/>
    <w:rsid w:val="000B37C9"/>
    <w:rsid w:val="000B7C13"/>
    <w:rsid w:val="000B7F8F"/>
    <w:rsid w:val="000C07CE"/>
    <w:rsid w:val="000C08CA"/>
    <w:rsid w:val="000C30FF"/>
    <w:rsid w:val="000C3FFF"/>
    <w:rsid w:val="000C475E"/>
    <w:rsid w:val="000C4C60"/>
    <w:rsid w:val="000C4EE1"/>
    <w:rsid w:val="000C52BC"/>
    <w:rsid w:val="000C7E2E"/>
    <w:rsid w:val="000D038E"/>
    <w:rsid w:val="000D0AD8"/>
    <w:rsid w:val="000D1786"/>
    <w:rsid w:val="000D4EA6"/>
    <w:rsid w:val="000D5F2F"/>
    <w:rsid w:val="000D66D5"/>
    <w:rsid w:val="000D707E"/>
    <w:rsid w:val="000D7F5E"/>
    <w:rsid w:val="000E0C22"/>
    <w:rsid w:val="000E1499"/>
    <w:rsid w:val="000E1BA5"/>
    <w:rsid w:val="000E4E18"/>
    <w:rsid w:val="000E69BD"/>
    <w:rsid w:val="000E7D73"/>
    <w:rsid w:val="000F0DCD"/>
    <w:rsid w:val="000F37CF"/>
    <w:rsid w:val="000F5DDC"/>
    <w:rsid w:val="000F7BD6"/>
    <w:rsid w:val="0010064A"/>
    <w:rsid w:val="00104B1C"/>
    <w:rsid w:val="001051E6"/>
    <w:rsid w:val="0010668E"/>
    <w:rsid w:val="001075B6"/>
    <w:rsid w:val="00107BA8"/>
    <w:rsid w:val="00112674"/>
    <w:rsid w:val="001169C0"/>
    <w:rsid w:val="0012116A"/>
    <w:rsid w:val="001216A3"/>
    <w:rsid w:val="00123A53"/>
    <w:rsid w:val="00123C4C"/>
    <w:rsid w:val="001248A9"/>
    <w:rsid w:val="001248F0"/>
    <w:rsid w:val="0012514D"/>
    <w:rsid w:val="00126BC4"/>
    <w:rsid w:val="00127448"/>
    <w:rsid w:val="00127586"/>
    <w:rsid w:val="001275E3"/>
    <w:rsid w:val="00130A19"/>
    <w:rsid w:val="00132601"/>
    <w:rsid w:val="00133114"/>
    <w:rsid w:val="001339BE"/>
    <w:rsid w:val="001373AD"/>
    <w:rsid w:val="001375A1"/>
    <w:rsid w:val="001402F9"/>
    <w:rsid w:val="00140D17"/>
    <w:rsid w:val="00141272"/>
    <w:rsid w:val="00142845"/>
    <w:rsid w:val="00144330"/>
    <w:rsid w:val="00146B3A"/>
    <w:rsid w:val="0014733E"/>
    <w:rsid w:val="00151991"/>
    <w:rsid w:val="00154894"/>
    <w:rsid w:val="00154DC5"/>
    <w:rsid w:val="00155D09"/>
    <w:rsid w:val="0015650E"/>
    <w:rsid w:val="001608C3"/>
    <w:rsid w:val="001608F6"/>
    <w:rsid w:val="00160DE1"/>
    <w:rsid w:val="00166555"/>
    <w:rsid w:val="0016664D"/>
    <w:rsid w:val="00171348"/>
    <w:rsid w:val="00171DF4"/>
    <w:rsid w:val="0017366A"/>
    <w:rsid w:val="001762F7"/>
    <w:rsid w:val="0017679D"/>
    <w:rsid w:val="001774E3"/>
    <w:rsid w:val="00177D97"/>
    <w:rsid w:val="00181D61"/>
    <w:rsid w:val="00181DAA"/>
    <w:rsid w:val="001829E2"/>
    <w:rsid w:val="00182AF8"/>
    <w:rsid w:val="0018323F"/>
    <w:rsid w:val="0018557C"/>
    <w:rsid w:val="00186900"/>
    <w:rsid w:val="0018690F"/>
    <w:rsid w:val="00187469"/>
    <w:rsid w:val="001910D1"/>
    <w:rsid w:val="001927DA"/>
    <w:rsid w:val="00193882"/>
    <w:rsid w:val="001941D9"/>
    <w:rsid w:val="0019440F"/>
    <w:rsid w:val="00194735"/>
    <w:rsid w:val="0019476C"/>
    <w:rsid w:val="00194FAA"/>
    <w:rsid w:val="0019656C"/>
    <w:rsid w:val="001A0A42"/>
    <w:rsid w:val="001A181B"/>
    <w:rsid w:val="001A44B5"/>
    <w:rsid w:val="001A53D8"/>
    <w:rsid w:val="001A61A3"/>
    <w:rsid w:val="001A78E7"/>
    <w:rsid w:val="001B1E0A"/>
    <w:rsid w:val="001B1EFB"/>
    <w:rsid w:val="001B2F7D"/>
    <w:rsid w:val="001B445B"/>
    <w:rsid w:val="001B52B7"/>
    <w:rsid w:val="001B75FB"/>
    <w:rsid w:val="001C01E4"/>
    <w:rsid w:val="001C20FB"/>
    <w:rsid w:val="001C2149"/>
    <w:rsid w:val="001C3CDD"/>
    <w:rsid w:val="001C5AD0"/>
    <w:rsid w:val="001C6FCD"/>
    <w:rsid w:val="001D02B7"/>
    <w:rsid w:val="001D0A4B"/>
    <w:rsid w:val="001D0ABF"/>
    <w:rsid w:val="001D67AD"/>
    <w:rsid w:val="001D6F1D"/>
    <w:rsid w:val="001E2F23"/>
    <w:rsid w:val="001E3031"/>
    <w:rsid w:val="001E37DB"/>
    <w:rsid w:val="001E4484"/>
    <w:rsid w:val="001E4E72"/>
    <w:rsid w:val="001E54B2"/>
    <w:rsid w:val="001E7090"/>
    <w:rsid w:val="001F07EE"/>
    <w:rsid w:val="001F1CBA"/>
    <w:rsid w:val="001F2246"/>
    <w:rsid w:val="001F7F8C"/>
    <w:rsid w:val="002003C3"/>
    <w:rsid w:val="00201B86"/>
    <w:rsid w:val="002020EB"/>
    <w:rsid w:val="002035DB"/>
    <w:rsid w:val="002063FF"/>
    <w:rsid w:val="00206B72"/>
    <w:rsid w:val="00210494"/>
    <w:rsid w:val="00210E92"/>
    <w:rsid w:val="00211335"/>
    <w:rsid w:val="0021134E"/>
    <w:rsid w:val="00212CBA"/>
    <w:rsid w:val="00212F2B"/>
    <w:rsid w:val="0021696D"/>
    <w:rsid w:val="00217519"/>
    <w:rsid w:val="00217FD4"/>
    <w:rsid w:val="00220339"/>
    <w:rsid w:val="00221F6A"/>
    <w:rsid w:val="002221A8"/>
    <w:rsid w:val="00223059"/>
    <w:rsid w:val="00223725"/>
    <w:rsid w:val="00223824"/>
    <w:rsid w:val="00223986"/>
    <w:rsid w:val="0022696E"/>
    <w:rsid w:val="002276E9"/>
    <w:rsid w:val="00227D5F"/>
    <w:rsid w:val="00230186"/>
    <w:rsid w:val="00232178"/>
    <w:rsid w:val="0023306C"/>
    <w:rsid w:val="0023596C"/>
    <w:rsid w:val="00237646"/>
    <w:rsid w:val="002403C7"/>
    <w:rsid w:val="00243A3E"/>
    <w:rsid w:val="00244D14"/>
    <w:rsid w:val="0024638A"/>
    <w:rsid w:val="00247AA5"/>
    <w:rsid w:val="00251432"/>
    <w:rsid w:val="00251538"/>
    <w:rsid w:val="00257EB1"/>
    <w:rsid w:val="0026223D"/>
    <w:rsid w:val="00263B3A"/>
    <w:rsid w:val="00265CD7"/>
    <w:rsid w:val="0026785C"/>
    <w:rsid w:val="00267BDE"/>
    <w:rsid w:val="00270A2C"/>
    <w:rsid w:val="002733C7"/>
    <w:rsid w:val="002764B8"/>
    <w:rsid w:val="0028138E"/>
    <w:rsid w:val="002847EE"/>
    <w:rsid w:val="0028519E"/>
    <w:rsid w:val="002867E9"/>
    <w:rsid w:val="00287CD4"/>
    <w:rsid w:val="0029020F"/>
    <w:rsid w:val="0029227E"/>
    <w:rsid w:val="00292ECE"/>
    <w:rsid w:val="00295727"/>
    <w:rsid w:val="00296ABF"/>
    <w:rsid w:val="002A08B5"/>
    <w:rsid w:val="002A1CB8"/>
    <w:rsid w:val="002A215D"/>
    <w:rsid w:val="002A47D7"/>
    <w:rsid w:val="002A4900"/>
    <w:rsid w:val="002B3118"/>
    <w:rsid w:val="002B5F92"/>
    <w:rsid w:val="002B604B"/>
    <w:rsid w:val="002B7E46"/>
    <w:rsid w:val="002C1CE4"/>
    <w:rsid w:val="002C23A4"/>
    <w:rsid w:val="002C2AE4"/>
    <w:rsid w:val="002C37F9"/>
    <w:rsid w:val="002C5CE2"/>
    <w:rsid w:val="002C7809"/>
    <w:rsid w:val="002D20DB"/>
    <w:rsid w:val="002D23C7"/>
    <w:rsid w:val="002D3279"/>
    <w:rsid w:val="002E01B1"/>
    <w:rsid w:val="002E5140"/>
    <w:rsid w:val="002E549A"/>
    <w:rsid w:val="002E57C7"/>
    <w:rsid w:val="002E60CE"/>
    <w:rsid w:val="002E7F8B"/>
    <w:rsid w:val="002F031C"/>
    <w:rsid w:val="002F193A"/>
    <w:rsid w:val="002F1941"/>
    <w:rsid w:val="002F293C"/>
    <w:rsid w:val="002F296B"/>
    <w:rsid w:val="002F3185"/>
    <w:rsid w:val="002F41D3"/>
    <w:rsid w:val="002F430D"/>
    <w:rsid w:val="002F496A"/>
    <w:rsid w:val="002F4CED"/>
    <w:rsid w:val="002F667D"/>
    <w:rsid w:val="002F7AF0"/>
    <w:rsid w:val="0030193D"/>
    <w:rsid w:val="0030313C"/>
    <w:rsid w:val="0030404E"/>
    <w:rsid w:val="003058EC"/>
    <w:rsid w:val="00305F5A"/>
    <w:rsid w:val="00313E2C"/>
    <w:rsid w:val="00322F80"/>
    <w:rsid w:val="00323FAB"/>
    <w:rsid w:val="00325173"/>
    <w:rsid w:val="003261B2"/>
    <w:rsid w:val="00326616"/>
    <w:rsid w:val="003275D5"/>
    <w:rsid w:val="00334EB4"/>
    <w:rsid w:val="00335195"/>
    <w:rsid w:val="003357F4"/>
    <w:rsid w:val="00340DCD"/>
    <w:rsid w:val="00340E07"/>
    <w:rsid w:val="00340FB3"/>
    <w:rsid w:val="00343A64"/>
    <w:rsid w:val="003451E4"/>
    <w:rsid w:val="00346785"/>
    <w:rsid w:val="00350041"/>
    <w:rsid w:val="003506A5"/>
    <w:rsid w:val="00352CCD"/>
    <w:rsid w:val="003538D2"/>
    <w:rsid w:val="00360118"/>
    <w:rsid w:val="0036081D"/>
    <w:rsid w:val="003646C5"/>
    <w:rsid w:val="003654DD"/>
    <w:rsid w:val="0036574E"/>
    <w:rsid w:val="00367E09"/>
    <w:rsid w:val="00367F2F"/>
    <w:rsid w:val="0037184F"/>
    <w:rsid w:val="00371E9A"/>
    <w:rsid w:val="003733C8"/>
    <w:rsid w:val="00383125"/>
    <w:rsid w:val="003838EA"/>
    <w:rsid w:val="00383DCB"/>
    <w:rsid w:val="00383F33"/>
    <w:rsid w:val="00384809"/>
    <w:rsid w:val="00384FB4"/>
    <w:rsid w:val="00385E1B"/>
    <w:rsid w:val="00386557"/>
    <w:rsid w:val="003865CA"/>
    <w:rsid w:val="003906ED"/>
    <w:rsid w:val="00391F06"/>
    <w:rsid w:val="00395E9A"/>
    <w:rsid w:val="00396D42"/>
    <w:rsid w:val="0039793B"/>
    <w:rsid w:val="003A318F"/>
    <w:rsid w:val="003A5B83"/>
    <w:rsid w:val="003A6231"/>
    <w:rsid w:val="003A68D0"/>
    <w:rsid w:val="003A7437"/>
    <w:rsid w:val="003A7A3F"/>
    <w:rsid w:val="003A7C57"/>
    <w:rsid w:val="003B0D8C"/>
    <w:rsid w:val="003B2948"/>
    <w:rsid w:val="003B481E"/>
    <w:rsid w:val="003B71AA"/>
    <w:rsid w:val="003C069F"/>
    <w:rsid w:val="003C311A"/>
    <w:rsid w:val="003C6BCE"/>
    <w:rsid w:val="003D18A6"/>
    <w:rsid w:val="003D3229"/>
    <w:rsid w:val="003D42D3"/>
    <w:rsid w:val="003E2448"/>
    <w:rsid w:val="003E3873"/>
    <w:rsid w:val="003E427B"/>
    <w:rsid w:val="003E54CD"/>
    <w:rsid w:val="003E5740"/>
    <w:rsid w:val="003E6BEF"/>
    <w:rsid w:val="003F1B85"/>
    <w:rsid w:val="003F31AB"/>
    <w:rsid w:val="003F4263"/>
    <w:rsid w:val="003F5A30"/>
    <w:rsid w:val="003F7096"/>
    <w:rsid w:val="004032B2"/>
    <w:rsid w:val="00411A38"/>
    <w:rsid w:val="0041223B"/>
    <w:rsid w:val="00412F7E"/>
    <w:rsid w:val="004143DB"/>
    <w:rsid w:val="0041505B"/>
    <w:rsid w:val="00415480"/>
    <w:rsid w:val="00415CB4"/>
    <w:rsid w:val="00416829"/>
    <w:rsid w:val="00417497"/>
    <w:rsid w:val="00417717"/>
    <w:rsid w:val="004210AC"/>
    <w:rsid w:val="0042212E"/>
    <w:rsid w:val="004223B8"/>
    <w:rsid w:val="004223C6"/>
    <w:rsid w:val="00423951"/>
    <w:rsid w:val="004249DA"/>
    <w:rsid w:val="00424DF3"/>
    <w:rsid w:val="004259DF"/>
    <w:rsid w:val="00425CB7"/>
    <w:rsid w:val="00427169"/>
    <w:rsid w:val="0042722E"/>
    <w:rsid w:val="00430FC9"/>
    <w:rsid w:val="00431347"/>
    <w:rsid w:val="00431F9F"/>
    <w:rsid w:val="00435A09"/>
    <w:rsid w:val="00436669"/>
    <w:rsid w:val="00436AA5"/>
    <w:rsid w:val="00441339"/>
    <w:rsid w:val="004435E3"/>
    <w:rsid w:val="00451998"/>
    <w:rsid w:val="00452595"/>
    <w:rsid w:val="004532AC"/>
    <w:rsid w:val="004539B3"/>
    <w:rsid w:val="004558E3"/>
    <w:rsid w:val="00456BC6"/>
    <w:rsid w:val="00464F86"/>
    <w:rsid w:val="00474E1C"/>
    <w:rsid w:val="00474E52"/>
    <w:rsid w:val="00475CE8"/>
    <w:rsid w:val="004770E3"/>
    <w:rsid w:val="004772CE"/>
    <w:rsid w:val="00477B74"/>
    <w:rsid w:val="00480D9D"/>
    <w:rsid w:val="0048191C"/>
    <w:rsid w:val="00482107"/>
    <w:rsid w:val="004821A6"/>
    <w:rsid w:val="0048376A"/>
    <w:rsid w:val="0048386C"/>
    <w:rsid w:val="00486B3D"/>
    <w:rsid w:val="00490018"/>
    <w:rsid w:val="00490967"/>
    <w:rsid w:val="00490974"/>
    <w:rsid w:val="00491A11"/>
    <w:rsid w:val="00492125"/>
    <w:rsid w:val="00495AAD"/>
    <w:rsid w:val="004A0A83"/>
    <w:rsid w:val="004A0A9A"/>
    <w:rsid w:val="004A38CF"/>
    <w:rsid w:val="004A3AFC"/>
    <w:rsid w:val="004A5393"/>
    <w:rsid w:val="004A7401"/>
    <w:rsid w:val="004B0D33"/>
    <w:rsid w:val="004B2468"/>
    <w:rsid w:val="004B2A86"/>
    <w:rsid w:val="004B2E6D"/>
    <w:rsid w:val="004B680E"/>
    <w:rsid w:val="004B6E1E"/>
    <w:rsid w:val="004B6FF0"/>
    <w:rsid w:val="004B74C0"/>
    <w:rsid w:val="004C42B7"/>
    <w:rsid w:val="004C47FA"/>
    <w:rsid w:val="004C6713"/>
    <w:rsid w:val="004C7081"/>
    <w:rsid w:val="004D12E0"/>
    <w:rsid w:val="004D445F"/>
    <w:rsid w:val="004D4A2C"/>
    <w:rsid w:val="004D527A"/>
    <w:rsid w:val="004D72D9"/>
    <w:rsid w:val="004D77E0"/>
    <w:rsid w:val="004D78B2"/>
    <w:rsid w:val="004D7D26"/>
    <w:rsid w:val="004E0426"/>
    <w:rsid w:val="004E14A5"/>
    <w:rsid w:val="004E15E7"/>
    <w:rsid w:val="004E2FBC"/>
    <w:rsid w:val="004E4D06"/>
    <w:rsid w:val="004E55D7"/>
    <w:rsid w:val="004E6F09"/>
    <w:rsid w:val="004E71DF"/>
    <w:rsid w:val="004E7FA3"/>
    <w:rsid w:val="004F6608"/>
    <w:rsid w:val="004F6DDA"/>
    <w:rsid w:val="004F7264"/>
    <w:rsid w:val="004F79AC"/>
    <w:rsid w:val="00500DD7"/>
    <w:rsid w:val="005013FD"/>
    <w:rsid w:val="00501B8E"/>
    <w:rsid w:val="00502424"/>
    <w:rsid w:val="00502663"/>
    <w:rsid w:val="00502BEC"/>
    <w:rsid w:val="00502D8C"/>
    <w:rsid w:val="00503C5A"/>
    <w:rsid w:val="00505967"/>
    <w:rsid w:val="005065B2"/>
    <w:rsid w:val="00506A2B"/>
    <w:rsid w:val="005071A8"/>
    <w:rsid w:val="00510138"/>
    <w:rsid w:val="00511CA9"/>
    <w:rsid w:val="00512298"/>
    <w:rsid w:val="00512744"/>
    <w:rsid w:val="00513146"/>
    <w:rsid w:val="0051348E"/>
    <w:rsid w:val="00514000"/>
    <w:rsid w:val="00514A25"/>
    <w:rsid w:val="0051703B"/>
    <w:rsid w:val="00517833"/>
    <w:rsid w:val="005213E8"/>
    <w:rsid w:val="0052204C"/>
    <w:rsid w:val="00522132"/>
    <w:rsid w:val="00525B86"/>
    <w:rsid w:val="00526AC3"/>
    <w:rsid w:val="00534FA5"/>
    <w:rsid w:val="00537C10"/>
    <w:rsid w:val="00544A35"/>
    <w:rsid w:val="00546CB0"/>
    <w:rsid w:val="005477CE"/>
    <w:rsid w:val="00553ADD"/>
    <w:rsid w:val="005542AB"/>
    <w:rsid w:val="0055442E"/>
    <w:rsid w:val="00555A2A"/>
    <w:rsid w:val="005575E7"/>
    <w:rsid w:val="005602A7"/>
    <w:rsid w:val="005614A9"/>
    <w:rsid w:val="00561CAB"/>
    <w:rsid w:val="00561E32"/>
    <w:rsid w:val="005623C0"/>
    <w:rsid w:val="005651E0"/>
    <w:rsid w:val="00565AFF"/>
    <w:rsid w:val="005678AD"/>
    <w:rsid w:val="0057050F"/>
    <w:rsid w:val="00570F78"/>
    <w:rsid w:val="00571F0A"/>
    <w:rsid w:val="005731A0"/>
    <w:rsid w:val="00576F27"/>
    <w:rsid w:val="005819F7"/>
    <w:rsid w:val="00584181"/>
    <w:rsid w:val="00584198"/>
    <w:rsid w:val="005873AE"/>
    <w:rsid w:val="00590E91"/>
    <w:rsid w:val="00591759"/>
    <w:rsid w:val="00591D7E"/>
    <w:rsid w:val="005935E1"/>
    <w:rsid w:val="005948D0"/>
    <w:rsid w:val="00594A7D"/>
    <w:rsid w:val="00594DFF"/>
    <w:rsid w:val="00595F40"/>
    <w:rsid w:val="00596A26"/>
    <w:rsid w:val="00596A77"/>
    <w:rsid w:val="00597555"/>
    <w:rsid w:val="005A1522"/>
    <w:rsid w:val="005A15D3"/>
    <w:rsid w:val="005A2EEE"/>
    <w:rsid w:val="005A5034"/>
    <w:rsid w:val="005A5C4A"/>
    <w:rsid w:val="005B09C9"/>
    <w:rsid w:val="005B0EFC"/>
    <w:rsid w:val="005B2922"/>
    <w:rsid w:val="005B3420"/>
    <w:rsid w:val="005B36A9"/>
    <w:rsid w:val="005B37E6"/>
    <w:rsid w:val="005B5F0C"/>
    <w:rsid w:val="005B5F49"/>
    <w:rsid w:val="005B6141"/>
    <w:rsid w:val="005B6413"/>
    <w:rsid w:val="005B709B"/>
    <w:rsid w:val="005C037B"/>
    <w:rsid w:val="005C24CD"/>
    <w:rsid w:val="005C5BBB"/>
    <w:rsid w:val="005C62CC"/>
    <w:rsid w:val="005C631D"/>
    <w:rsid w:val="005C7C4C"/>
    <w:rsid w:val="005D1D48"/>
    <w:rsid w:val="005D2132"/>
    <w:rsid w:val="005D38A7"/>
    <w:rsid w:val="005D39FC"/>
    <w:rsid w:val="005D3F39"/>
    <w:rsid w:val="005D445C"/>
    <w:rsid w:val="005D5C48"/>
    <w:rsid w:val="005D673F"/>
    <w:rsid w:val="005D794B"/>
    <w:rsid w:val="005E1043"/>
    <w:rsid w:val="005E2D88"/>
    <w:rsid w:val="005E40B1"/>
    <w:rsid w:val="005E46D0"/>
    <w:rsid w:val="005E4761"/>
    <w:rsid w:val="005E5CBA"/>
    <w:rsid w:val="005E697E"/>
    <w:rsid w:val="005F0F60"/>
    <w:rsid w:val="005F16D5"/>
    <w:rsid w:val="005F3C6B"/>
    <w:rsid w:val="00603889"/>
    <w:rsid w:val="00603C6D"/>
    <w:rsid w:val="00603E88"/>
    <w:rsid w:val="00604C04"/>
    <w:rsid w:val="00605129"/>
    <w:rsid w:val="00605708"/>
    <w:rsid w:val="00605866"/>
    <w:rsid w:val="00606151"/>
    <w:rsid w:val="00606609"/>
    <w:rsid w:val="006102D5"/>
    <w:rsid w:val="00611A2B"/>
    <w:rsid w:val="00614F31"/>
    <w:rsid w:val="00614FEB"/>
    <w:rsid w:val="006152E0"/>
    <w:rsid w:val="006162CC"/>
    <w:rsid w:val="0061661A"/>
    <w:rsid w:val="006176EE"/>
    <w:rsid w:val="006177A6"/>
    <w:rsid w:val="006177B9"/>
    <w:rsid w:val="006179BF"/>
    <w:rsid w:val="0062276A"/>
    <w:rsid w:val="0062330E"/>
    <w:rsid w:val="00623522"/>
    <w:rsid w:val="006267DF"/>
    <w:rsid w:val="00626A12"/>
    <w:rsid w:val="0062731E"/>
    <w:rsid w:val="0063074A"/>
    <w:rsid w:val="006314B8"/>
    <w:rsid w:val="00632BD9"/>
    <w:rsid w:val="00634FD4"/>
    <w:rsid w:val="00636F80"/>
    <w:rsid w:val="00637493"/>
    <w:rsid w:val="00640370"/>
    <w:rsid w:val="0064147A"/>
    <w:rsid w:val="00641CBF"/>
    <w:rsid w:val="00645F3B"/>
    <w:rsid w:val="006506A1"/>
    <w:rsid w:val="00650E8C"/>
    <w:rsid w:val="00652A64"/>
    <w:rsid w:val="00652E49"/>
    <w:rsid w:val="00653A64"/>
    <w:rsid w:val="00656CA4"/>
    <w:rsid w:val="00660C5D"/>
    <w:rsid w:val="00666A23"/>
    <w:rsid w:val="0066771C"/>
    <w:rsid w:val="0067069B"/>
    <w:rsid w:val="00671192"/>
    <w:rsid w:val="00671501"/>
    <w:rsid w:val="0067362E"/>
    <w:rsid w:val="006755C6"/>
    <w:rsid w:val="00680B32"/>
    <w:rsid w:val="00681074"/>
    <w:rsid w:val="00683009"/>
    <w:rsid w:val="00684D65"/>
    <w:rsid w:val="00684EED"/>
    <w:rsid w:val="006864E5"/>
    <w:rsid w:val="00686E18"/>
    <w:rsid w:val="0069086D"/>
    <w:rsid w:val="0069536B"/>
    <w:rsid w:val="0069652A"/>
    <w:rsid w:val="006A018D"/>
    <w:rsid w:val="006A04A9"/>
    <w:rsid w:val="006A0963"/>
    <w:rsid w:val="006A127E"/>
    <w:rsid w:val="006A1F88"/>
    <w:rsid w:val="006A6098"/>
    <w:rsid w:val="006A6CFE"/>
    <w:rsid w:val="006A7FB9"/>
    <w:rsid w:val="006B08CB"/>
    <w:rsid w:val="006B1AC2"/>
    <w:rsid w:val="006B277E"/>
    <w:rsid w:val="006B6811"/>
    <w:rsid w:val="006C1754"/>
    <w:rsid w:val="006C4A74"/>
    <w:rsid w:val="006C7B4D"/>
    <w:rsid w:val="006C7BC0"/>
    <w:rsid w:val="006D309A"/>
    <w:rsid w:val="006D3185"/>
    <w:rsid w:val="006D5302"/>
    <w:rsid w:val="006D7180"/>
    <w:rsid w:val="006E0DD2"/>
    <w:rsid w:val="006E2676"/>
    <w:rsid w:val="006E2FD1"/>
    <w:rsid w:val="006E3A00"/>
    <w:rsid w:val="006E3A24"/>
    <w:rsid w:val="006E47CD"/>
    <w:rsid w:val="006E5088"/>
    <w:rsid w:val="006E5773"/>
    <w:rsid w:val="006E79E5"/>
    <w:rsid w:val="006F002F"/>
    <w:rsid w:val="006F0085"/>
    <w:rsid w:val="006F0931"/>
    <w:rsid w:val="006F2577"/>
    <w:rsid w:val="006F4FC1"/>
    <w:rsid w:val="006F518D"/>
    <w:rsid w:val="006F63C1"/>
    <w:rsid w:val="00701F9A"/>
    <w:rsid w:val="007041F9"/>
    <w:rsid w:val="00704398"/>
    <w:rsid w:val="007068B4"/>
    <w:rsid w:val="00706C54"/>
    <w:rsid w:val="007071DC"/>
    <w:rsid w:val="00707876"/>
    <w:rsid w:val="00714702"/>
    <w:rsid w:val="0071486B"/>
    <w:rsid w:val="00715DF4"/>
    <w:rsid w:val="007203EA"/>
    <w:rsid w:val="00720B47"/>
    <w:rsid w:val="007211FC"/>
    <w:rsid w:val="00721C6F"/>
    <w:rsid w:val="00723DCD"/>
    <w:rsid w:val="007241A5"/>
    <w:rsid w:val="00727FF6"/>
    <w:rsid w:val="0073051C"/>
    <w:rsid w:val="007315A4"/>
    <w:rsid w:val="00731653"/>
    <w:rsid w:val="00734E22"/>
    <w:rsid w:val="00736607"/>
    <w:rsid w:val="007370A5"/>
    <w:rsid w:val="00740D8E"/>
    <w:rsid w:val="007419D5"/>
    <w:rsid w:val="007426AF"/>
    <w:rsid w:val="00742D4E"/>
    <w:rsid w:val="00744934"/>
    <w:rsid w:val="00745888"/>
    <w:rsid w:val="0075158A"/>
    <w:rsid w:val="0075645E"/>
    <w:rsid w:val="00757684"/>
    <w:rsid w:val="00760D09"/>
    <w:rsid w:val="00761B8C"/>
    <w:rsid w:val="00766EB4"/>
    <w:rsid w:val="00767059"/>
    <w:rsid w:val="00770546"/>
    <w:rsid w:val="00772545"/>
    <w:rsid w:val="00773FA6"/>
    <w:rsid w:val="00774FB7"/>
    <w:rsid w:val="00781659"/>
    <w:rsid w:val="00782F87"/>
    <w:rsid w:val="007851C4"/>
    <w:rsid w:val="0078543E"/>
    <w:rsid w:val="00785A45"/>
    <w:rsid w:val="00787828"/>
    <w:rsid w:val="007A02BF"/>
    <w:rsid w:val="007A2B83"/>
    <w:rsid w:val="007A3AAC"/>
    <w:rsid w:val="007A456D"/>
    <w:rsid w:val="007A647B"/>
    <w:rsid w:val="007A7C17"/>
    <w:rsid w:val="007B0667"/>
    <w:rsid w:val="007B1788"/>
    <w:rsid w:val="007B2E03"/>
    <w:rsid w:val="007B784A"/>
    <w:rsid w:val="007C1C30"/>
    <w:rsid w:val="007C2784"/>
    <w:rsid w:val="007C427B"/>
    <w:rsid w:val="007C5D0C"/>
    <w:rsid w:val="007C7C25"/>
    <w:rsid w:val="007D14E1"/>
    <w:rsid w:val="007D3962"/>
    <w:rsid w:val="007D467F"/>
    <w:rsid w:val="007D74D6"/>
    <w:rsid w:val="007E1271"/>
    <w:rsid w:val="007E2FD0"/>
    <w:rsid w:val="007F051D"/>
    <w:rsid w:val="007F0F14"/>
    <w:rsid w:val="007F20F8"/>
    <w:rsid w:val="007F32C6"/>
    <w:rsid w:val="007F4398"/>
    <w:rsid w:val="007F6004"/>
    <w:rsid w:val="007F6123"/>
    <w:rsid w:val="007F72D2"/>
    <w:rsid w:val="007F7ABF"/>
    <w:rsid w:val="00801A8D"/>
    <w:rsid w:val="00801AEA"/>
    <w:rsid w:val="00803768"/>
    <w:rsid w:val="00805206"/>
    <w:rsid w:val="008056C1"/>
    <w:rsid w:val="00805BF5"/>
    <w:rsid w:val="008068A2"/>
    <w:rsid w:val="00806E2C"/>
    <w:rsid w:val="008105F4"/>
    <w:rsid w:val="008114FA"/>
    <w:rsid w:val="00812566"/>
    <w:rsid w:val="0081263D"/>
    <w:rsid w:val="00812CE4"/>
    <w:rsid w:val="008134D7"/>
    <w:rsid w:val="0081562A"/>
    <w:rsid w:val="00815F64"/>
    <w:rsid w:val="00815F86"/>
    <w:rsid w:val="00816A66"/>
    <w:rsid w:val="008175EF"/>
    <w:rsid w:val="00817FB8"/>
    <w:rsid w:val="008200E7"/>
    <w:rsid w:val="0082297E"/>
    <w:rsid w:val="008237A4"/>
    <w:rsid w:val="008252DA"/>
    <w:rsid w:val="00825502"/>
    <w:rsid w:val="00825D14"/>
    <w:rsid w:val="0083031B"/>
    <w:rsid w:val="008303AF"/>
    <w:rsid w:val="00831750"/>
    <w:rsid w:val="0083231F"/>
    <w:rsid w:val="0083538C"/>
    <w:rsid w:val="00836AB0"/>
    <w:rsid w:val="0084007F"/>
    <w:rsid w:val="00840399"/>
    <w:rsid w:val="00840C48"/>
    <w:rsid w:val="00842971"/>
    <w:rsid w:val="00842E9C"/>
    <w:rsid w:val="00845BD6"/>
    <w:rsid w:val="008510BA"/>
    <w:rsid w:val="00853294"/>
    <w:rsid w:val="00854FD2"/>
    <w:rsid w:val="00855807"/>
    <w:rsid w:val="00856318"/>
    <w:rsid w:val="00856E4A"/>
    <w:rsid w:val="00857EE6"/>
    <w:rsid w:val="00862F98"/>
    <w:rsid w:val="00864CFF"/>
    <w:rsid w:val="00864D27"/>
    <w:rsid w:val="00874039"/>
    <w:rsid w:val="00874828"/>
    <w:rsid w:val="008749F4"/>
    <w:rsid w:val="00877BE6"/>
    <w:rsid w:val="00883500"/>
    <w:rsid w:val="008841A2"/>
    <w:rsid w:val="00885358"/>
    <w:rsid w:val="008860B6"/>
    <w:rsid w:val="00886419"/>
    <w:rsid w:val="00890C67"/>
    <w:rsid w:val="00891A56"/>
    <w:rsid w:val="008920E1"/>
    <w:rsid w:val="008933BD"/>
    <w:rsid w:val="00893D37"/>
    <w:rsid w:val="00894221"/>
    <w:rsid w:val="0089678A"/>
    <w:rsid w:val="008A37D7"/>
    <w:rsid w:val="008A5982"/>
    <w:rsid w:val="008A6C3F"/>
    <w:rsid w:val="008B0091"/>
    <w:rsid w:val="008B0753"/>
    <w:rsid w:val="008B0865"/>
    <w:rsid w:val="008B32ED"/>
    <w:rsid w:val="008B360A"/>
    <w:rsid w:val="008B3BE1"/>
    <w:rsid w:val="008B739F"/>
    <w:rsid w:val="008C047F"/>
    <w:rsid w:val="008C0761"/>
    <w:rsid w:val="008C1A93"/>
    <w:rsid w:val="008C2A63"/>
    <w:rsid w:val="008C595F"/>
    <w:rsid w:val="008D01C6"/>
    <w:rsid w:val="008D028F"/>
    <w:rsid w:val="008D33AC"/>
    <w:rsid w:val="008D34D1"/>
    <w:rsid w:val="008D7FEF"/>
    <w:rsid w:val="008E32BC"/>
    <w:rsid w:val="008E70CE"/>
    <w:rsid w:val="008E77B8"/>
    <w:rsid w:val="008E77ED"/>
    <w:rsid w:val="008E7BD7"/>
    <w:rsid w:val="008F0474"/>
    <w:rsid w:val="008F0A5E"/>
    <w:rsid w:val="008F2C53"/>
    <w:rsid w:val="008F385E"/>
    <w:rsid w:val="008F56EC"/>
    <w:rsid w:val="008F5D5D"/>
    <w:rsid w:val="008F64D5"/>
    <w:rsid w:val="008F6AB3"/>
    <w:rsid w:val="008F6F44"/>
    <w:rsid w:val="008F7A1D"/>
    <w:rsid w:val="00903222"/>
    <w:rsid w:val="00903EC5"/>
    <w:rsid w:val="00905850"/>
    <w:rsid w:val="00906F48"/>
    <w:rsid w:val="0091008B"/>
    <w:rsid w:val="00910B65"/>
    <w:rsid w:val="009129F8"/>
    <w:rsid w:val="0091304B"/>
    <w:rsid w:val="009177AA"/>
    <w:rsid w:val="009247B6"/>
    <w:rsid w:val="0092496D"/>
    <w:rsid w:val="00931B65"/>
    <w:rsid w:val="0093468F"/>
    <w:rsid w:val="00934A68"/>
    <w:rsid w:val="00936054"/>
    <w:rsid w:val="00940933"/>
    <w:rsid w:val="00940C86"/>
    <w:rsid w:val="009421AF"/>
    <w:rsid w:val="00944990"/>
    <w:rsid w:val="0094568D"/>
    <w:rsid w:val="00946B64"/>
    <w:rsid w:val="00947782"/>
    <w:rsid w:val="009511FD"/>
    <w:rsid w:val="0095127C"/>
    <w:rsid w:val="00953096"/>
    <w:rsid w:val="00953C6A"/>
    <w:rsid w:val="009549E8"/>
    <w:rsid w:val="00956E03"/>
    <w:rsid w:val="0096106B"/>
    <w:rsid w:val="00961A01"/>
    <w:rsid w:val="00962777"/>
    <w:rsid w:val="00963472"/>
    <w:rsid w:val="009642C6"/>
    <w:rsid w:val="00964F74"/>
    <w:rsid w:val="0096532B"/>
    <w:rsid w:val="00966A75"/>
    <w:rsid w:val="009705B6"/>
    <w:rsid w:val="00972EE5"/>
    <w:rsid w:val="00973DD7"/>
    <w:rsid w:val="00976049"/>
    <w:rsid w:val="009773AE"/>
    <w:rsid w:val="00977DED"/>
    <w:rsid w:val="009836F4"/>
    <w:rsid w:val="0098387A"/>
    <w:rsid w:val="00983EBE"/>
    <w:rsid w:val="0098738A"/>
    <w:rsid w:val="009904FD"/>
    <w:rsid w:val="00991621"/>
    <w:rsid w:val="009920B0"/>
    <w:rsid w:val="009923BC"/>
    <w:rsid w:val="00994142"/>
    <w:rsid w:val="00995D52"/>
    <w:rsid w:val="009A06FE"/>
    <w:rsid w:val="009A1085"/>
    <w:rsid w:val="009A3EDB"/>
    <w:rsid w:val="009A3F1B"/>
    <w:rsid w:val="009A574B"/>
    <w:rsid w:val="009A58E2"/>
    <w:rsid w:val="009A637B"/>
    <w:rsid w:val="009B01D0"/>
    <w:rsid w:val="009B0A00"/>
    <w:rsid w:val="009B0EFD"/>
    <w:rsid w:val="009B170E"/>
    <w:rsid w:val="009B2183"/>
    <w:rsid w:val="009B2216"/>
    <w:rsid w:val="009B336A"/>
    <w:rsid w:val="009B4BDA"/>
    <w:rsid w:val="009B775C"/>
    <w:rsid w:val="009C1852"/>
    <w:rsid w:val="009C1E02"/>
    <w:rsid w:val="009C29BB"/>
    <w:rsid w:val="009C3BC0"/>
    <w:rsid w:val="009C418E"/>
    <w:rsid w:val="009C4F56"/>
    <w:rsid w:val="009C54F2"/>
    <w:rsid w:val="009C5FB5"/>
    <w:rsid w:val="009C61D9"/>
    <w:rsid w:val="009C66CA"/>
    <w:rsid w:val="009D461B"/>
    <w:rsid w:val="009D58CF"/>
    <w:rsid w:val="009D5CE4"/>
    <w:rsid w:val="009D6929"/>
    <w:rsid w:val="009D7293"/>
    <w:rsid w:val="009D78E2"/>
    <w:rsid w:val="009E0124"/>
    <w:rsid w:val="009E050E"/>
    <w:rsid w:val="009E0719"/>
    <w:rsid w:val="009E1958"/>
    <w:rsid w:val="009E3235"/>
    <w:rsid w:val="009E394B"/>
    <w:rsid w:val="009E5083"/>
    <w:rsid w:val="009E68E3"/>
    <w:rsid w:val="009F019C"/>
    <w:rsid w:val="009F0B10"/>
    <w:rsid w:val="009F0CB9"/>
    <w:rsid w:val="009F1808"/>
    <w:rsid w:val="009F2B41"/>
    <w:rsid w:val="009F2ED8"/>
    <w:rsid w:val="009F3B37"/>
    <w:rsid w:val="009F5091"/>
    <w:rsid w:val="009F54CC"/>
    <w:rsid w:val="009F5C20"/>
    <w:rsid w:val="00A025B0"/>
    <w:rsid w:val="00A02D7A"/>
    <w:rsid w:val="00A03614"/>
    <w:rsid w:val="00A051AB"/>
    <w:rsid w:val="00A05609"/>
    <w:rsid w:val="00A05832"/>
    <w:rsid w:val="00A07027"/>
    <w:rsid w:val="00A127D3"/>
    <w:rsid w:val="00A12A96"/>
    <w:rsid w:val="00A14197"/>
    <w:rsid w:val="00A16E74"/>
    <w:rsid w:val="00A176C5"/>
    <w:rsid w:val="00A2041F"/>
    <w:rsid w:val="00A22591"/>
    <w:rsid w:val="00A25EA2"/>
    <w:rsid w:val="00A26501"/>
    <w:rsid w:val="00A2721A"/>
    <w:rsid w:val="00A3084E"/>
    <w:rsid w:val="00A31AE3"/>
    <w:rsid w:val="00A31EA7"/>
    <w:rsid w:val="00A333D2"/>
    <w:rsid w:val="00A33D83"/>
    <w:rsid w:val="00A33DBC"/>
    <w:rsid w:val="00A34E04"/>
    <w:rsid w:val="00A35254"/>
    <w:rsid w:val="00A35406"/>
    <w:rsid w:val="00A3647D"/>
    <w:rsid w:val="00A377A6"/>
    <w:rsid w:val="00A37FBE"/>
    <w:rsid w:val="00A40212"/>
    <w:rsid w:val="00A4037F"/>
    <w:rsid w:val="00A414E1"/>
    <w:rsid w:val="00A43E73"/>
    <w:rsid w:val="00A45A84"/>
    <w:rsid w:val="00A46390"/>
    <w:rsid w:val="00A47CAF"/>
    <w:rsid w:val="00A5007A"/>
    <w:rsid w:val="00A50FC3"/>
    <w:rsid w:val="00A533D9"/>
    <w:rsid w:val="00A542A4"/>
    <w:rsid w:val="00A57829"/>
    <w:rsid w:val="00A57ED0"/>
    <w:rsid w:val="00A611B3"/>
    <w:rsid w:val="00A65271"/>
    <w:rsid w:val="00A66A63"/>
    <w:rsid w:val="00A707AD"/>
    <w:rsid w:val="00A713E8"/>
    <w:rsid w:val="00A737E0"/>
    <w:rsid w:val="00A758C2"/>
    <w:rsid w:val="00A76A4D"/>
    <w:rsid w:val="00A81E28"/>
    <w:rsid w:val="00A83A5F"/>
    <w:rsid w:val="00A90596"/>
    <w:rsid w:val="00A90D5E"/>
    <w:rsid w:val="00A91C9A"/>
    <w:rsid w:val="00A92231"/>
    <w:rsid w:val="00A93628"/>
    <w:rsid w:val="00A93F20"/>
    <w:rsid w:val="00A963EA"/>
    <w:rsid w:val="00AA01C8"/>
    <w:rsid w:val="00AA09E6"/>
    <w:rsid w:val="00AA269A"/>
    <w:rsid w:val="00AA28B7"/>
    <w:rsid w:val="00AA2D03"/>
    <w:rsid w:val="00AA44E5"/>
    <w:rsid w:val="00AA487E"/>
    <w:rsid w:val="00AA50DB"/>
    <w:rsid w:val="00AA554B"/>
    <w:rsid w:val="00AA644B"/>
    <w:rsid w:val="00AA649C"/>
    <w:rsid w:val="00AA6707"/>
    <w:rsid w:val="00AA7555"/>
    <w:rsid w:val="00AB05CA"/>
    <w:rsid w:val="00AB0BF3"/>
    <w:rsid w:val="00AB0D92"/>
    <w:rsid w:val="00AB1D10"/>
    <w:rsid w:val="00AB25EE"/>
    <w:rsid w:val="00AB2E76"/>
    <w:rsid w:val="00AB3102"/>
    <w:rsid w:val="00AB3A1C"/>
    <w:rsid w:val="00AB4AE6"/>
    <w:rsid w:val="00AB5362"/>
    <w:rsid w:val="00AB5A37"/>
    <w:rsid w:val="00AB651F"/>
    <w:rsid w:val="00AB7842"/>
    <w:rsid w:val="00AC39A3"/>
    <w:rsid w:val="00AC47AF"/>
    <w:rsid w:val="00AC74C0"/>
    <w:rsid w:val="00AC7D23"/>
    <w:rsid w:val="00AD0788"/>
    <w:rsid w:val="00AD182D"/>
    <w:rsid w:val="00AD1B09"/>
    <w:rsid w:val="00AD23BF"/>
    <w:rsid w:val="00AD2C37"/>
    <w:rsid w:val="00AD33D9"/>
    <w:rsid w:val="00AD5B0D"/>
    <w:rsid w:val="00AE090B"/>
    <w:rsid w:val="00AE1F6A"/>
    <w:rsid w:val="00AE3824"/>
    <w:rsid w:val="00AE3972"/>
    <w:rsid w:val="00AE6E2D"/>
    <w:rsid w:val="00AE76F8"/>
    <w:rsid w:val="00AF0761"/>
    <w:rsid w:val="00AF16A8"/>
    <w:rsid w:val="00AF2687"/>
    <w:rsid w:val="00AF30AE"/>
    <w:rsid w:val="00B02E88"/>
    <w:rsid w:val="00B0408F"/>
    <w:rsid w:val="00B05C4F"/>
    <w:rsid w:val="00B0640E"/>
    <w:rsid w:val="00B07B1B"/>
    <w:rsid w:val="00B12BFD"/>
    <w:rsid w:val="00B12CEC"/>
    <w:rsid w:val="00B1397F"/>
    <w:rsid w:val="00B14628"/>
    <w:rsid w:val="00B1575E"/>
    <w:rsid w:val="00B15895"/>
    <w:rsid w:val="00B16B04"/>
    <w:rsid w:val="00B2002C"/>
    <w:rsid w:val="00B27175"/>
    <w:rsid w:val="00B300DC"/>
    <w:rsid w:val="00B30D64"/>
    <w:rsid w:val="00B32043"/>
    <w:rsid w:val="00B324AF"/>
    <w:rsid w:val="00B32ABF"/>
    <w:rsid w:val="00B34B61"/>
    <w:rsid w:val="00B35D40"/>
    <w:rsid w:val="00B3686C"/>
    <w:rsid w:val="00B375B6"/>
    <w:rsid w:val="00B40C13"/>
    <w:rsid w:val="00B41F80"/>
    <w:rsid w:val="00B43579"/>
    <w:rsid w:val="00B448DA"/>
    <w:rsid w:val="00B523A3"/>
    <w:rsid w:val="00B539B1"/>
    <w:rsid w:val="00B53A19"/>
    <w:rsid w:val="00B55F3D"/>
    <w:rsid w:val="00B618F8"/>
    <w:rsid w:val="00B62911"/>
    <w:rsid w:val="00B63147"/>
    <w:rsid w:val="00B63C45"/>
    <w:rsid w:val="00B63D88"/>
    <w:rsid w:val="00B659B6"/>
    <w:rsid w:val="00B65E9B"/>
    <w:rsid w:val="00B66650"/>
    <w:rsid w:val="00B669AA"/>
    <w:rsid w:val="00B66D26"/>
    <w:rsid w:val="00B6733D"/>
    <w:rsid w:val="00B71216"/>
    <w:rsid w:val="00B72992"/>
    <w:rsid w:val="00B73287"/>
    <w:rsid w:val="00B73B65"/>
    <w:rsid w:val="00B74FDF"/>
    <w:rsid w:val="00B75F6B"/>
    <w:rsid w:val="00B813EE"/>
    <w:rsid w:val="00B824AC"/>
    <w:rsid w:val="00B8441B"/>
    <w:rsid w:val="00B851F2"/>
    <w:rsid w:val="00B9104E"/>
    <w:rsid w:val="00B93672"/>
    <w:rsid w:val="00B95786"/>
    <w:rsid w:val="00B96BFB"/>
    <w:rsid w:val="00BA139A"/>
    <w:rsid w:val="00BA3D8D"/>
    <w:rsid w:val="00BA3FA7"/>
    <w:rsid w:val="00BA585C"/>
    <w:rsid w:val="00BA62CD"/>
    <w:rsid w:val="00BA7C88"/>
    <w:rsid w:val="00BB42F4"/>
    <w:rsid w:val="00BB477B"/>
    <w:rsid w:val="00BB484E"/>
    <w:rsid w:val="00BB520D"/>
    <w:rsid w:val="00BB598F"/>
    <w:rsid w:val="00BB5C26"/>
    <w:rsid w:val="00BC172B"/>
    <w:rsid w:val="00BC29F1"/>
    <w:rsid w:val="00BC3682"/>
    <w:rsid w:val="00BC42C7"/>
    <w:rsid w:val="00BC46DE"/>
    <w:rsid w:val="00BC5B7E"/>
    <w:rsid w:val="00BD0E65"/>
    <w:rsid w:val="00BD1403"/>
    <w:rsid w:val="00BD1D7C"/>
    <w:rsid w:val="00BD22F0"/>
    <w:rsid w:val="00BD4911"/>
    <w:rsid w:val="00BD57F9"/>
    <w:rsid w:val="00BD5C50"/>
    <w:rsid w:val="00BD6411"/>
    <w:rsid w:val="00BD6985"/>
    <w:rsid w:val="00BE08F4"/>
    <w:rsid w:val="00BE119A"/>
    <w:rsid w:val="00BE2143"/>
    <w:rsid w:val="00BE253F"/>
    <w:rsid w:val="00BE257E"/>
    <w:rsid w:val="00BE338A"/>
    <w:rsid w:val="00BE345D"/>
    <w:rsid w:val="00BE5444"/>
    <w:rsid w:val="00BE7DAF"/>
    <w:rsid w:val="00BE7FFE"/>
    <w:rsid w:val="00BF0246"/>
    <w:rsid w:val="00BF1930"/>
    <w:rsid w:val="00C003B5"/>
    <w:rsid w:val="00C006A4"/>
    <w:rsid w:val="00C011FB"/>
    <w:rsid w:val="00C01EE9"/>
    <w:rsid w:val="00C0479A"/>
    <w:rsid w:val="00C04834"/>
    <w:rsid w:val="00C04864"/>
    <w:rsid w:val="00C04D40"/>
    <w:rsid w:val="00C0565D"/>
    <w:rsid w:val="00C06B02"/>
    <w:rsid w:val="00C07938"/>
    <w:rsid w:val="00C10860"/>
    <w:rsid w:val="00C135C2"/>
    <w:rsid w:val="00C1746F"/>
    <w:rsid w:val="00C17815"/>
    <w:rsid w:val="00C214F5"/>
    <w:rsid w:val="00C253A9"/>
    <w:rsid w:val="00C25AD3"/>
    <w:rsid w:val="00C2658B"/>
    <w:rsid w:val="00C30DE5"/>
    <w:rsid w:val="00C32400"/>
    <w:rsid w:val="00C32BE2"/>
    <w:rsid w:val="00C32BF0"/>
    <w:rsid w:val="00C35326"/>
    <w:rsid w:val="00C36CC3"/>
    <w:rsid w:val="00C37109"/>
    <w:rsid w:val="00C418C3"/>
    <w:rsid w:val="00C427A8"/>
    <w:rsid w:val="00C43576"/>
    <w:rsid w:val="00C4548F"/>
    <w:rsid w:val="00C4595C"/>
    <w:rsid w:val="00C46D7D"/>
    <w:rsid w:val="00C512C0"/>
    <w:rsid w:val="00C512E7"/>
    <w:rsid w:val="00C520CB"/>
    <w:rsid w:val="00C53095"/>
    <w:rsid w:val="00C54416"/>
    <w:rsid w:val="00C563D2"/>
    <w:rsid w:val="00C56508"/>
    <w:rsid w:val="00C60859"/>
    <w:rsid w:val="00C627AB"/>
    <w:rsid w:val="00C62E31"/>
    <w:rsid w:val="00C63862"/>
    <w:rsid w:val="00C6426C"/>
    <w:rsid w:val="00C644A7"/>
    <w:rsid w:val="00C649C3"/>
    <w:rsid w:val="00C661C8"/>
    <w:rsid w:val="00C66CA6"/>
    <w:rsid w:val="00C66F99"/>
    <w:rsid w:val="00C6733E"/>
    <w:rsid w:val="00C717CE"/>
    <w:rsid w:val="00C724AD"/>
    <w:rsid w:val="00C740B9"/>
    <w:rsid w:val="00C7786A"/>
    <w:rsid w:val="00C830E3"/>
    <w:rsid w:val="00C83661"/>
    <w:rsid w:val="00C86D23"/>
    <w:rsid w:val="00C86EAA"/>
    <w:rsid w:val="00C87AC2"/>
    <w:rsid w:val="00C92070"/>
    <w:rsid w:val="00C92919"/>
    <w:rsid w:val="00C92A75"/>
    <w:rsid w:val="00C93C05"/>
    <w:rsid w:val="00C9423C"/>
    <w:rsid w:val="00C979C2"/>
    <w:rsid w:val="00CA2B15"/>
    <w:rsid w:val="00CA3390"/>
    <w:rsid w:val="00CB544C"/>
    <w:rsid w:val="00CB5E02"/>
    <w:rsid w:val="00CB641B"/>
    <w:rsid w:val="00CB77B9"/>
    <w:rsid w:val="00CB77DA"/>
    <w:rsid w:val="00CC0BCC"/>
    <w:rsid w:val="00CC20AB"/>
    <w:rsid w:val="00CC3B07"/>
    <w:rsid w:val="00CC4D51"/>
    <w:rsid w:val="00CC53C9"/>
    <w:rsid w:val="00CC65F5"/>
    <w:rsid w:val="00CD0C50"/>
    <w:rsid w:val="00CD0D43"/>
    <w:rsid w:val="00CD31C1"/>
    <w:rsid w:val="00CD4508"/>
    <w:rsid w:val="00CD47D3"/>
    <w:rsid w:val="00CD4922"/>
    <w:rsid w:val="00CD6F2E"/>
    <w:rsid w:val="00CD7064"/>
    <w:rsid w:val="00CE1861"/>
    <w:rsid w:val="00CE1A7A"/>
    <w:rsid w:val="00CE1F88"/>
    <w:rsid w:val="00CE58EB"/>
    <w:rsid w:val="00CF01F8"/>
    <w:rsid w:val="00CF46E6"/>
    <w:rsid w:val="00CF5FB5"/>
    <w:rsid w:val="00CF7B7F"/>
    <w:rsid w:val="00CF7DA6"/>
    <w:rsid w:val="00D009BA"/>
    <w:rsid w:val="00D00C45"/>
    <w:rsid w:val="00D0111A"/>
    <w:rsid w:val="00D01339"/>
    <w:rsid w:val="00D07856"/>
    <w:rsid w:val="00D07DFC"/>
    <w:rsid w:val="00D07E18"/>
    <w:rsid w:val="00D11896"/>
    <w:rsid w:val="00D11E64"/>
    <w:rsid w:val="00D120D6"/>
    <w:rsid w:val="00D13072"/>
    <w:rsid w:val="00D13164"/>
    <w:rsid w:val="00D13693"/>
    <w:rsid w:val="00D14003"/>
    <w:rsid w:val="00D14F1F"/>
    <w:rsid w:val="00D2054F"/>
    <w:rsid w:val="00D24206"/>
    <w:rsid w:val="00D26493"/>
    <w:rsid w:val="00D31CB1"/>
    <w:rsid w:val="00D31DAB"/>
    <w:rsid w:val="00D31DF0"/>
    <w:rsid w:val="00D32D60"/>
    <w:rsid w:val="00D330B4"/>
    <w:rsid w:val="00D3375C"/>
    <w:rsid w:val="00D344B3"/>
    <w:rsid w:val="00D346FD"/>
    <w:rsid w:val="00D36280"/>
    <w:rsid w:val="00D407E8"/>
    <w:rsid w:val="00D4372B"/>
    <w:rsid w:val="00D47371"/>
    <w:rsid w:val="00D47385"/>
    <w:rsid w:val="00D47709"/>
    <w:rsid w:val="00D50AA0"/>
    <w:rsid w:val="00D54C5C"/>
    <w:rsid w:val="00D54FA5"/>
    <w:rsid w:val="00D55318"/>
    <w:rsid w:val="00D55800"/>
    <w:rsid w:val="00D55DBD"/>
    <w:rsid w:val="00D56707"/>
    <w:rsid w:val="00D56AE6"/>
    <w:rsid w:val="00D57CE3"/>
    <w:rsid w:val="00D60D4A"/>
    <w:rsid w:val="00D6166C"/>
    <w:rsid w:val="00D632EC"/>
    <w:rsid w:val="00D63EDC"/>
    <w:rsid w:val="00D64446"/>
    <w:rsid w:val="00D644AB"/>
    <w:rsid w:val="00D6457D"/>
    <w:rsid w:val="00D6766F"/>
    <w:rsid w:val="00D73243"/>
    <w:rsid w:val="00D746DF"/>
    <w:rsid w:val="00D75007"/>
    <w:rsid w:val="00D75E74"/>
    <w:rsid w:val="00D77414"/>
    <w:rsid w:val="00D777D0"/>
    <w:rsid w:val="00D8026C"/>
    <w:rsid w:val="00D80AE0"/>
    <w:rsid w:val="00D80C3A"/>
    <w:rsid w:val="00D80FEA"/>
    <w:rsid w:val="00D8166D"/>
    <w:rsid w:val="00D84901"/>
    <w:rsid w:val="00D84FDD"/>
    <w:rsid w:val="00D8547F"/>
    <w:rsid w:val="00D85A64"/>
    <w:rsid w:val="00D85F76"/>
    <w:rsid w:val="00D86D77"/>
    <w:rsid w:val="00D8763A"/>
    <w:rsid w:val="00D91622"/>
    <w:rsid w:val="00D91947"/>
    <w:rsid w:val="00D930E2"/>
    <w:rsid w:val="00D931B4"/>
    <w:rsid w:val="00D93476"/>
    <w:rsid w:val="00D93C2A"/>
    <w:rsid w:val="00D9464B"/>
    <w:rsid w:val="00D95190"/>
    <w:rsid w:val="00D95575"/>
    <w:rsid w:val="00D96850"/>
    <w:rsid w:val="00D96FA6"/>
    <w:rsid w:val="00DA035F"/>
    <w:rsid w:val="00DA083E"/>
    <w:rsid w:val="00DA130A"/>
    <w:rsid w:val="00DA3933"/>
    <w:rsid w:val="00DA77AB"/>
    <w:rsid w:val="00DA78AE"/>
    <w:rsid w:val="00DA7FE3"/>
    <w:rsid w:val="00DB0D5A"/>
    <w:rsid w:val="00DB2B05"/>
    <w:rsid w:val="00DB33F0"/>
    <w:rsid w:val="00DB5A4C"/>
    <w:rsid w:val="00DB6A55"/>
    <w:rsid w:val="00DB7338"/>
    <w:rsid w:val="00DC25FD"/>
    <w:rsid w:val="00DC459A"/>
    <w:rsid w:val="00DC4748"/>
    <w:rsid w:val="00DD2E13"/>
    <w:rsid w:val="00DD3EC0"/>
    <w:rsid w:val="00DD4F1C"/>
    <w:rsid w:val="00DD6C51"/>
    <w:rsid w:val="00DD6FBB"/>
    <w:rsid w:val="00DE0082"/>
    <w:rsid w:val="00DE084D"/>
    <w:rsid w:val="00DE0E57"/>
    <w:rsid w:val="00DE198D"/>
    <w:rsid w:val="00DE238E"/>
    <w:rsid w:val="00DE268E"/>
    <w:rsid w:val="00DE2A2C"/>
    <w:rsid w:val="00DF2062"/>
    <w:rsid w:val="00DF21A9"/>
    <w:rsid w:val="00DF39B2"/>
    <w:rsid w:val="00DF4FDB"/>
    <w:rsid w:val="00DF6067"/>
    <w:rsid w:val="00DF7ADF"/>
    <w:rsid w:val="00E00AF8"/>
    <w:rsid w:val="00E00CE5"/>
    <w:rsid w:val="00E0477B"/>
    <w:rsid w:val="00E07975"/>
    <w:rsid w:val="00E07981"/>
    <w:rsid w:val="00E07D3C"/>
    <w:rsid w:val="00E07D50"/>
    <w:rsid w:val="00E10537"/>
    <w:rsid w:val="00E10C35"/>
    <w:rsid w:val="00E10F16"/>
    <w:rsid w:val="00E14577"/>
    <w:rsid w:val="00E14931"/>
    <w:rsid w:val="00E1510D"/>
    <w:rsid w:val="00E154AA"/>
    <w:rsid w:val="00E1632E"/>
    <w:rsid w:val="00E179E7"/>
    <w:rsid w:val="00E24F8F"/>
    <w:rsid w:val="00E2594A"/>
    <w:rsid w:val="00E30A13"/>
    <w:rsid w:val="00E30D2F"/>
    <w:rsid w:val="00E313B7"/>
    <w:rsid w:val="00E31A24"/>
    <w:rsid w:val="00E31BA4"/>
    <w:rsid w:val="00E338A9"/>
    <w:rsid w:val="00E3552A"/>
    <w:rsid w:val="00E358BB"/>
    <w:rsid w:val="00E35B5B"/>
    <w:rsid w:val="00E36968"/>
    <w:rsid w:val="00E43249"/>
    <w:rsid w:val="00E438FD"/>
    <w:rsid w:val="00E4463E"/>
    <w:rsid w:val="00E44A98"/>
    <w:rsid w:val="00E44AEE"/>
    <w:rsid w:val="00E45642"/>
    <w:rsid w:val="00E46BA7"/>
    <w:rsid w:val="00E50502"/>
    <w:rsid w:val="00E51788"/>
    <w:rsid w:val="00E524C7"/>
    <w:rsid w:val="00E53AF0"/>
    <w:rsid w:val="00E54B33"/>
    <w:rsid w:val="00E56014"/>
    <w:rsid w:val="00E56E1D"/>
    <w:rsid w:val="00E57B65"/>
    <w:rsid w:val="00E60935"/>
    <w:rsid w:val="00E60C2C"/>
    <w:rsid w:val="00E613FC"/>
    <w:rsid w:val="00E62D22"/>
    <w:rsid w:val="00E62E68"/>
    <w:rsid w:val="00E63597"/>
    <w:rsid w:val="00E63B17"/>
    <w:rsid w:val="00E64C2E"/>
    <w:rsid w:val="00E64F07"/>
    <w:rsid w:val="00E702CC"/>
    <w:rsid w:val="00E73E81"/>
    <w:rsid w:val="00E74410"/>
    <w:rsid w:val="00E74E47"/>
    <w:rsid w:val="00E758F9"/>
    <w:rsid w:val="00E77536"/>
    <w:rsid w:val="00E83061"/>
    <w:rsid w:val="00E833CF"/>
    <w:rsid w:val="00E84CA0"/>
    <w:rsid w:val="00E855E8"/>
    <w:rsid w:val="00E9234B"/>
    <w:rsid w:val="00E923FF"/>
    <w:rsid w:val="00E92A17"/>
    <w:rsid w:val="00E92DDD"/>
    <w:rsid w:val="00E94DDE"/>
    <w:rsid w:val="00E972A2"/>
    <w:rsid w:val="00EA238A"/>
    <w:rsid w:val="00EA2BB7"/>
    <w:rsid w:val="00EA45A4"/>
    <w:rsid w:val="00EA7A20"/>
    <w:rsid w:val="00EB0A95"/>
    <w:rsid w:val="00EB0AF6"/>
    <w:rsid w:val="00EB14CC"/>
    <w:rsid w:val="00EB2CD1"/>
    <w:rsid w:val="00EB2F2D"/>
    <w:rsid w:val="00EB3C1F"/>
    <w:rsid w:val="00EB4CCF"/>
    <w:rsid w:val="00EB5555"/>
    <w:rsid w:val="00ED092F"/>
    <w:rsid w:val="00ED15FD"/>
    <w:rsid w:val="00ED2922"/>
    <w:rsid w:val="00ED2CE8"/>
    <w:rsid w:val="00ED2D21"/>
    <w:rsid w:val="00ED3992"/>
    <w:rsid w:val="00ED448D"/>
    <w:rsid w:val="00ED511E"/>
    <w:rsid w:val="00ED5A44"/>
    <w:rsid w:val="00EE26ED"/>
    <w:rsid w:val="00EE2758"/>
    <w:rsid w:val="00EE5FFD"/>
    <w:rsid w:val="00EE78E7"/>
    <w:rsid w:val="00EE7A2C"/>
    <w:rsid w:val="00EF0148"/>
    <w:rsid w:val="00EF0659"/>
    <w:rsid w:val="00F06470"/>
    <w:rsid w:val="00F0738C"/>
    <w:rsid w:val="00F07E5C"/>
    <w:rsid w:val="00F11690"/>
    <w:rsid w:val="00F1200F"/>
    <w:rsid w:val="00F132AF"/>
    <w:rsid w:val="00F13947"/>
    <w:rsid w:val="00F13E2C"/>
    <w:rsid w:val="00F158AA"/>
    <w:rsid w:val="00F167E2"/>
    <w:rsid w:val="00F20B42"/>
    <w:rsid w:val="00F22E60"/>
    <w:rsid w:val="00F23840"/>
    <w:rsid w:val="00F23B5C"/>
    <w:rsid w:val="00F243B4"/>
    <w:rsid w:val="00F261F9"/>
    <w:rsid w:val="00F30030"/>
    <w:rsid w:val="00F30519"/>
    <w:rsid w:val="00F31DA7"/>
    <w:rsid w:val="00F33F25"/>
    <w:rsid w:val="00F3495D"/>
    <w:rsid w:val="00F35369"/>
    <w:rsid w:val="00F367CE"/>
    <w:rsid w:val="00F36DB6"/>
    <w:rsid w:val="00F4125B"/>
    <w:rsid w:val="00F44758"/>
    <w:rsid w:val="00F44B4B"/>
    <w:rsid w:val="00F45888"/>
    <w:rsid w:val="00F46660"/>
    <w:rsid w:val="00F46F17"/>
    <w:rsid w:val="00F47AFC"/>
    <w:rsid w:val="00F47C28"/>
    <w:rsid w:val="00F50867"/>
    <w:rsid w:val="00F51FF7"/>
    <w:rsid w:val="00F528B3"/>
    <w:rsid w:val="00F5393E"/>
    <w:rsid w:val="00F56DCA"/>
    <w:rsid w:val="00F57260"/>
    <w:rsid w:val="00F60152"/>
    <w:rsid w:val="00F62316"/>
    <w:rsid w:val="00F62BB7"/>
    <w:rsid w:val="00F64134"/>
    <w:rsid w:val="00F645E9"/>
    <w:rsid w:val="00F6491B"/>
    <w:rsid w:val="00F65B4C"/>
    <w:rsid w:val="00F65D5D"/>
    <w:rsid w:val="00F66A62"/>
    <w:rsid w:val="00F754AD"/>
    <w:rsid w:val="00F82789"/>
    <w:rsid w:val="00F8363B"/>
    <w:rsid w:val="00F84DBD"/>
    <w:rsid w:val="00F86608"/>
    <w:rsid w:val="00F86DF2"/>
    <w:rsid w:val="00F905A0"/>
    <w:rsid w:val="00F91500"/>
    <w:rsid w:val="00F9403B"/>
    <w:rsid w:val="00F94060"/>
    <w:rsid w:val="00F95CBC"/>
    <w:rsid w:val="00F96258"/>
    <w:rsid w:val="00F96CCE"/>
    <w:rsid w:val="00F979EF"/>
    <w:rsid w:val="00FA1DE8"/>
    <w:rsid w:val="00FA783E"/>
    <w:rsid w:val="00FB2291"/>
    <w:rsid w:val="00FB7E4D"/>
    <w:rsid w:val="00FC0A44"/>
    <w:rsid w:val="00FC4AE3"/>
    <w:rsid w:val="00FD0C22"/>
    <w:rsid w:val="00FD1E0A"/>
    <w:rsid w:val="00FD23CB"/>
    <w:rsid w:val="00FD26AB"/>
    <w:rsid w:val="00FD43A5"/>
    <w:rsid w:val="00FD4F41"/>
    <w:rsid w:val="00FD51E9"/>
    <w:rsid w:val="00FD5571"/>
    <w:rsid w:val="00FD6277"/>
    <w:rsid w:val="00FD7157"/>
    <w:rsid w:val="00FE0762"/>
    <w:rsid w:val="00FE27EF"/>
    <w:rsid w:val="00FF044B"/>
    <w:rsid w:val="00FF1266"/>
    <w:rsid w:val="00FF27DA"/>
    <w:rsid w:val="00FF5FAA"/>
    <w:rsid w:val="00FF7390"/>
    <w:rsid w:val="00FF7FCE"/>
    <w:rsid w:val="13FCD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8CA42DF"/>
  <w15:chartTrackingRefBased/>
  <w15:docId w15:val="{516BC44A-46E1-4553-9393-ED47953F9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33E"/>
    <w:pPr>
      <w:widowControl w:val="0"/>
      <w:autoSpaceDE w:val="0"/>
      <w:autoSpaceDN w:val="0"/>
      <w:spacing w:after="0" w:line="240" w:lineRule="auto"/>
    </w:pPr>
    <w:rPr>
      <w:rFonts w:ascii="Arial MT" w:eastAsia="Arial MT" w:hAnsi="Arial MT" w:cs="Arial MT"/>
      <w:lang w:val="en-US"/>
    </w:rPr>
  </w:style>
  <w:style w:type="paragraph" w:styleId="Heading1">
    <w:name w:val="heading 1"/>
    <w:basedOn w:val="Normal"/>
    <w:link w:val="Heading1Char"/>
    <w:uiPriority w:val="9"/>
    <w:qFormat/>
    <w:rsid w:val="00FB7E4D"/>
    <w:pPr>
      <w:ind w:left="595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54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7E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5F3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7E4D"/>
    <w:rPr>
      <w:rFonts w:ascii="Arial" w:eastAsia="Arial" w:hAnsi="Arial" w:cs="Arial"/>
      <w:b/>
      <w:bCs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7E4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FB7E4D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B7E4D"/>
    <w:rPr>
      <w:rFonts w:ascii="Arial MT" w:eastAsia="Arial MT" w:hAnsi="Arial MT" w:cs="Arial MT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FB7E4D"/>
    <w:pPr>
      <w:spacing w:before="137"/>
      <w:ind w:left="1316" w:hanging="360"/>
    </w:pPr>
  </w:style>
  <w:style w:type="paragraph" w:customStyle="1" w:styleId="TableParagraph">
    <w:name w:val="Table Paragraph"/>
    <w:basedOn w:val="Normal"/>
    <w:uiPriority w:val="1"/>
    <w:qFormat/>
    <w:rsid w:val="00FB7E4D"/>
  </w:style>
  <w:style w:type="paragraph" w:styleId="NormalWeb">
    <w:name w:val="Normal (Web)"/>
    <w:basedOn w:val="Normal"/>
    <w:uiPriority w:val="99"/>
    <w:unhideWhenUsed/>
    <w:rsid w:val="00FB7E4D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fieldcount">
    <w:name w:val="fieldcount"/>
    <w:basedOn w:val="DefaultParagraphFont"/>
    <w:rsid w:val="00FB7E4D"/>
  </w:style>
  <w:style w:type="paragraph" w:styleId="Header">
    <w:name w:val="header"/>
    <w:basedOn w:val="Normal"/>
    <w:link w:val="HeaderChar"/>
    <w:uiPriority w:val="99"/>
    <w:unhideWhenUsed/>
    <w:rsid w:val="00FB7E4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E4D"/>
    <w:rPr>
      <w:rFonts w:ascii="Arial MT" w:eastAsia="Arial MT" w:hAnsi="Arial MT" w:cs="Arial MT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7E4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E4D"/>
    <w:rPr>
      <w:rFonts w:ascii="Arial MT" w:eastAsia="Arial MT" w:hAnsi="Arial MT" w:cs="Arial MT"/>
      <w:lang w:val="en-US"/>
    </w:rPr>
  </w:style>
  <w:style w:type="character" w:styleId="Hyperlink">
    <w:name w:val="Hyperlink"/>
    <w:basedOn w:val="DefaultParagraphFont"/>
    <w:uiPriority w:val="99"/>
    <w:unhideWhenUsed/>
    <w:rsid w:val="00FB7E4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7E4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B7E4D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B7E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B7E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B7E4D"/>
    <w:rPr>
      <w:rFonts w:ascii="Arial MT" w:eastAsia="Arial MT" w:hAnsi="Arial MT" w:cs="Arial MT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E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E4D"/>
    <w:rPr>
      <w:rFonts w:ascii="Arial MT" w:eastAsia="Arial MT" w:hAnsi="Arial MT" w:cs="Arial MT"/>
      <w:b/>
      <w:bCs/>
      <w:sz w:val="20"/>
      <w:szCs w:val="20"/>
      <w:lang w:val="en-US"/>
    </w:rPr>
  </w:style>
  <w:style w:type="character" w:customStyle="1" w:styleId="searchquerygrammarewxet">
    <w:name w:val="searchquery__grammar___ewxet"/>
    <w:basedOn w:val="DefaultParagraphFont"/>
    <w:rsid w:val="00FB7E4D"/>
  </w:style>
  <w:style w:type="character" w:customStyle="1" w:styleId="searchquerykeyword3dbtj">
    <w:name w:val="searchquery__keyword___3dbtj"/>
    <w:basedOn w:val="DefaultParagraphFont"/>
    <w:rsid w:val="00FB7E4D"/>
  </w:style>
  <w:style w:type="table" w:styleId="TableGrid">
    <w:name w:val="Table Grid"/>
    <w:basedOn w:val="TableNormal"/>
    <w:uiPriority w:val="39"/>
    <w:rsid w:val="00FB7E4D"/>
    <w:pPr>
      <w:widowControl w:val="0"/>
      <w:autoSpaceDE w:val="0"/>
      <w:autoSpaceDN w:val="0"/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B7E4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B7E4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E4D"/>
    <w:rPr>
      <w:rFonts w:ascii="Times New Roman" w:eastAsia="Arial MT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FB7E4D"/>
    <w:pPr>
      <w:spacing w:after="0" w:line="240" w:lineRule="auto"/>
    </w:pPr>
    <w:rPr>
      <w:rFonts w:ascii="Arial MT" w:eastAsia="Arial MT" w:hAnsi="Arial MT" w:cs="Arial MT"/>
      <w:lang w:val="en-US"/>
    </w:rPr>
  </w:style>
  <w:style w:type="table" w:customStyle="1" w:styleId="TableNormal1">
    <w:name w:val="Table Normal1"/>
    <w:uiPriority w:val="2"/>
    <w:semiHidden/>
    <w:unhideWhenUsed/>
    <w:qFormat/>
    <w:rsid w:val="00FB7E4D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FB7E4D"/>
    <w:pPr>
      <w:spacing w:after="240"/>
    </w:pPr>
  </w:style>
  <w:style w:type="paragraph" w:styleId="Caption">
    <w:name w:val="caption"/>
    <w:basedOn w:val="Normal"/>
    <w:next w:val="Normal"/>
    <w:uiPriority w:val="35"/>
    <w:unhideWhenUsed/>
    <w:qFormat/>
    <w:rsid w:val="00D31DA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cf01">
    <w:name w:val="cf01"/>
    <w:basedOn w:val="DefaultParagraphFont"/>
    <w:rsid w:val="00C66F99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D31CB1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Pa3">
    <w:name w:val="Pa3"/>
    <w:basedOn w:val="Normal"/>
    <w:next w:val="Normal"/>
    <w:uiPriority w:val="99"/>
    <w:rsid w:val="00343A64"/>
    <w:pPr>
      <w:widowControl/>
      <w:adjustRightInd w:val="0"/>
      <w:spacing w:line="241" w:lineRule="atLeast"/>
    </w:pPr>
    <w:rPr>
      <w:rFonts w:ascii="Helvetica Neue" w:eastAsiaTheme="minorHAnsi" w:hAnsi="Helvetica Neue" w:cstheme="minorBidi"/>
      <w:sz w:val="24"/>
      <w:szCs w:val="24"/>
      <w:lang w:val="en-GB"/>
    </w:rPr>
  </w:style>
  <w:style w:type="character" w:customStyle="1" w:styleId="A10">
    <w:name w:val="A10"/>
    <w:uiPriority w:val="99"/>
    <w:rsid w:val="00343A64"/>
    <w:rPr>
      <w:rFonts w:cs="Helvetica Neue"/>
      <w:color w:val="000000"/>
      <w:sz w:val="16"/>
      <w:szCs w:val="16"/>
    </w:rPr>
  </w:style>
  <w:style w:type="paragraph" w:customStyle="1" w:styleId="referencescopy1">
    <w:name w:val="referencescopy1"/>
    <w:basedOn w:val="Normal"/>
    <w:rsid w:val="00BE253F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referencescopy2">
    <w:name w:val="referencescopy2"/>
    <w:basedOn w:val="Normal"/>
    <w:rsid w:val="00BE253F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x-doi">
    <w:name w:val="dx-doi"/>
    <w:basedOn w:val="Normal"/>
    <w:rsid w:val="004D78B2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dentifier">
    <w:name w:val="identifier"/>
    <w:basedOn w:val="DefaultParagraphFont"/>
    <w:rsid w:val="009B170E"/>
  </w:style>
  <w:style w:type="character" w:styleId="LineNumber">
    <w:name w:val="line number"/>
    <w:basedOn w:val="DefaultParagraphFont"/>
    <w:uiPriority w:val="99"/>
    <w:semiHidden/>
    <w:unhideWhenUsed/>
    <w:rsid w:val="00EE7A2C"/>
  </w:style>
  <w:style w:type="character" w:styleId="PlaceholderText">
    <w:name w:val="Placeholder Text"/>
    <w:basedOn w:val="DefaultParagraphFont"/>
    <w:uiPriority w:val="99"/>
    <w:semiHidden/>
    <w:rsid w:val="00B539B1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5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5F3B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6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5397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38473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9351">
          <w:marLeft w:val="48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55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9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4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0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916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33732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71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85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12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294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1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5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3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43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05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17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43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56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391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25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4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30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89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3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6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94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1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27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95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1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8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3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30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0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5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8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07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35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93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23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31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37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600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93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74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1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65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11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21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1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50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54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43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77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650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3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61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35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20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4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996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3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94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3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68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92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4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47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34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9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010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37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51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80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843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4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9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94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861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54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07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26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86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63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4115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82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70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63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85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62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36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11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20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84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873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54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50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18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05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41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95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73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61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49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78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10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57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05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832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22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65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74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59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15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53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7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58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028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67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18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6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39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280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33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31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38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564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72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31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22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74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30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17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2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36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07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15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06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50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8904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8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9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9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9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38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4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27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45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03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578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43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125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06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65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30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18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98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3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89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5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33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008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03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65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41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81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87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48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388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5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28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65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5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98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53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46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20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83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56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95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26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7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62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99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691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843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25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7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235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96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775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530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08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02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71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20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720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14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6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302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02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89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45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17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97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56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94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65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55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6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28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92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872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03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38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73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130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727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35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872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59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93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61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86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372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26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07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94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16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92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17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62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475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102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1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28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04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558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40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229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15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60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22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96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8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3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36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137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352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1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3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67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0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129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674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55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598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38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34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47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863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4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953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0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54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2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02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72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14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606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79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62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26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3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833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65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24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82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90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93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2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76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44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14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40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48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95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54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8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9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50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47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9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3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9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43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683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60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56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97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697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85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75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8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09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83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504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2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598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05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7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19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12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210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664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18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03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87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85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15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015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7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55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49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01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939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6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64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761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2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57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93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4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3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59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292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38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71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58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4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668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7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69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3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78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80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14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3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965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956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35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6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4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58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08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47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71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13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77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43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25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3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82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48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7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13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4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6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05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349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8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8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903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699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36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00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40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21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39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8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999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04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319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92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3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17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36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62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60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8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8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3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12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54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20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33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45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74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11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33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75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4C7ACAF6A49E64DB03430DB6BD200A3" ma:contentTypeVersion="10" ma:contentTypeDescription="Ein neues Dokument erstellen." ma:contentTypeScope="" ma:versionID="7eeb04ad0fec1e6dcec392efabc6713c">
  <xsd:schema xmlns:xsd="http://www.w3.org/2001/XMLSchema" xmlns:xs="http://www.w3.org/2001/XMLSchema" xmlns:p="http://schemas.microsoft.com/office/2006/metadata/properties" xmlns:ns3="cca731df-846a-4b24-a848-c1dacf1cc350" xmlns:ns4="d06262e0-8a72-49ed-a3d8-45d072761597" targetNamespace="http://schemas.microsoft.com/office/2006/metadata/properties" ma:root="true" ma:fieldsID="92c19a154cd4f12748799fe6859841ca" ns3:_="" ns4:_="">
    <xsd:import namespace="cca731df-846a-4b24-a848-c1dacf1cc350"/>
    <xsd:import namespace="d06262e0-8a72-49ed-a3d8-45d0727615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a731df-846a-4b24-a848-c1dacf1cc3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6262e0-8a72-49ed-a3d8-45d07276159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ca731df-846a-4b24-a848-c1dacf1cc35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69414F-AEA1-486B-BB44-A1CAC3156B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a731df-846a-4b24-a848-c1dacf1cc350"/>
    <ds:schemaRef ds:uri="d06262e0-8a72-49ed-a3d8-45d0727615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0ADF83-47E5-4631-ABA2-764EAC48FBC9}">
  <ds:schemaRefs>
    <ds:schemaRef ds:uri="http://schemas.microsoft.com/office/2006/metadata/properties"/>
    <ds:schemaRef ds:uri="http://schemas.microsoft.com/office/infopath/2007/PartnerControls"/>
    <ds:schemaRef ds:uri="cca731df-846a-4b24-a848-c1dacf1cc350"/>
  </ds:schemaRefs>
</ds:datastoreItem>
</file>

<file path=customXml/itemProps3.xml><?xml version="1.0" encoding="utf-8"?>
<ds:datastoreItem xmlns:ds="http://schemas.openxmlformats.org/officeDocument/2006/customXml" ds:itemID="{B870CF5B-7D57-4F17-969A-553AC47FA2E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FB02E79-740E-4D75-B11C-EAB5E85C0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sche, Pia</dc:creator>
  <cp:keywords/>
  <dc:description/>
  <cp:lastModifiedBy>Utente di Microsoft Office</cp:lastModifiedBy>
  <cp:revision>2</cp:revision>
  <cp:lastPrinted>2022-12-05T09:11:00Z</cp:lastPrinted>
  <dcterms:created xsi:type="dcterms:W3CDTF">2023-04-24T08:43:00Z</dcterms:created>
  <dcterms:modified xsi:type="dcterms:W3CDTF">2023-04-24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C7ACAF6A49E64DB03430DB6BD200A3</vt:lpwstr>
  </property>
  <property fmtid="{D5CDD505-2E9C-101B-9397-08002B2CF9AE}" pid="3" name="ZOTERO_PREF_1">
    <vt:lpwstr>&lt;data data-version="3" zotero-version="6.0.15"&gt;&lt;session id="sIZnf7kP"/&gt;&lt;style id="http://www.zotero.org/styles/bmc-infectious-diseases" hasBibliography="1" bibliographyStyleHasBeenSet="1"/&gt;&lt;prefs&gt;&lt;pref name="fieldType" value="Field"/&gt;&lt;pref name="automatic</vt:lpwstr>
  </property>
  <property fmtid="{D5CDD505-2E9C-101B-9397-08002B2CF9AE}" pid="4" name="ZOTERO_PREF_2">
    <vt:lpwstr>JournalAbbreviations" value="true"/&gt;&lt;/prefs&gt;&lt;/data&gt;</vt:lpwstr>
  </property>
</Properties>
</file>